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37DE" w:rsidRPr="006E7F33" w:rsidRDefault="006F37DE" w:rsidP="006F37DE">
      <w:pPr>
        <w:jc w:val="center"/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  <w:r w:rsidRPr="006E7F33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Table S</w:t>
      </w:r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6</w:t>
      </w:r>
      <w:r w:rsidRPr="006E7F33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 The strains and plasmids used in this study</w:t>
      </w:r>
    </w:p>
    <w:p w:rsidR="006F37DE" w:rsidRPr="006E7F33" w:rsidRDefault="006F37DE" w:rsidP="006F37DE">
      <w:pPr>
        <w:rPr>
          <w:rFonts w:ascii="Times New Roman" w:eastAsia="宋体" w:hAnsi="Times New Roman" w:cs="Times New Roman"/>
          <w:b/>
          <w:bCs/>
          <w:color w:val="000000"/>
          <w:szCs w:val="21"/>
        </w:rPr>
      </w:pPr>
    </w:p>
    <w:tbl>
      <w:tblPr>
        <w:tblW w:w="4594" w:type="pct"/>
        <w:tblInd w:w="-2" w:type="dxa"/>
        <w:tblLook w:val="04A0" w:firstRow="1" w:lastRow="0" w:firstColumn="1" w:lastColumn="0" w:noHBand="0" w:noVBand="1"/>
      </w:tblPr>
      <w:tblGrid>
        <w:gridCol w:w="3313"/>
        <w:gridCol w:w="8060"/>
        <w:gridCol w:w="1584"/>
        <w:gridCol w:w="68"/>
      </w:tblGrid>
      <w:tr w:rsidR="006F37DE" w:rsidRPr="006E7F33" w:rsidTr="00270BE4">
        <w:trPr>
          <w:trHeight w:val="285"/>
        </w:trPr>
        <w:tc>
          <w:tcPr>
            <w:tcW w:w="1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37DE" w:rsidRPr="006E7F33" w:rsidRDefault="006F37DE" w:rsidP="00270BE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Strains or plasmids</w:t>
            </w:r>
          </w:p>
        </w:tc>
        <w:tc>
          <w:tcPr>
            <w:tcW w:w="30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37DE" w:rsidRPr="006E7F33" w:rsidRDefault="006F37DE" w:rsidP="00270BE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Description</w:t>
            </w:r>
          </w:p>
        </w:tc>
        <w:tc>
          <w:tcPr>
            <w:tcW w:w="6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37DE" w:rsidRPr="006E7F33" w:rsidRDefault="006F37DE" w:rsidP="00270BE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Referenc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s</w:t>
            </w:r>
          </w:p>
        </w:tc>
      </w:tr>
      <w:tr w:rsidR="006F37DE" w:rsidRPr="006E7F33" w:rsidTr="00270BE4">
        <w:trPr>
          <w:trHeight w:val="300"/>
        </w:trPr>
        <w:tc>
          <w:tcPr>
            <w:tcW w:w="1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Cs w:val="21"/>
              </w:rPr>
              <w:t>Edwardsiella piscicida</w:t>
            </w:r>
          </w:p>
        </w:tc>
        <w:tc>
          <w:tcPr>
            <w:tcW w:w="30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6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6F37DE" w:rsidRPr="006E7F33" w:rsidTr="00270BE4">
        <w:trPr>
          <w:trHeight w:val="315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YKY00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EIB202 WT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ild-type strain, CCTCC M208068, Col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St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m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eastAsia="宋体" w:hAnsi="Times New Roman" w:cs="Times New Roman" w:hint="eastAsia"/>
                <w:color w:val="0000FF"/>
                <w:sz w:val="20"/>
                <w:szCs w:val="20"/>
              </w:rPr>
              <w:t>14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6F37DE" w:rsidRPr="006E7F33" w:rsidTr="00270BE4">
        <w:trPr>
          <w:trHeight w:val="315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BB76E6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YKY002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Δ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esrB</w:t>
            </w:r>
            <w:r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EIB202, in-frame deletion of 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esrB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ol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,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St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m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eastAsia="宋体" w:hAnsi="Times New Roman" w:cs="Times New Roman" w:hint="eastAsia"/>
                <w:color w:val="0000FF"/>
                <w:sz w:val="20"/>
                <w:szCs w:val="20"/>
              </w:rPr>
              <w:t>14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6F37DE" w:rsidRPr="006E7F33" w:rsidTr="00270BE4">
        <w:trPr>
          <w:trHeight w:val="315"/>
        </w:trPr>
        <w:tc>
          <w:tcPr>
            <w:tcW w:w="12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BB76E6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YKY003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Δ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rpoS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EIB202, in-frame deletion of 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rpoS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ol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,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St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m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15"/>
        </w:trPr>
        <w:tc>
          <w:tcPr>
            <w:tcW w:w="127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YKY004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EIB202 ΔP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9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EIB202, pEIB202 cured, Col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eastAsia="宋体" w:hAnsi="Times New Roman" w:cs="Times New Roman" w:hint="eastAsia"/>
                <w:color w:val="0000FF"/>
                <w:sz w:val="20"/>
                <w:szCs w:val="20"/>
              </w:rPr>
              <w:t>13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6F37DE" w:rsidRPr="006E7F33" w:rsidTr="00270BE4">
        <w:trPr>
          <w:trHeight w:val="315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YKY005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T::P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esrB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-kan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EIB202, P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esrB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-kan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in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the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neutral position, containing pUTat, Col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St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m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Am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15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YKY006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T/pUTat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ild-type containing pUTat, Col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St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m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Am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15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YKY007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Δ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rpoS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/pUTat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Δ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rpoS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containing pUTat, Col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St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m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Am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15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YKY008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Δ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esrB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/pUTat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Δ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esrB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containing pUTat, Col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St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m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Am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15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8E3DCB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YKY009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rpoS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Δ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rpoS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containing pUTat-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rpoS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ol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St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m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Am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15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8E3DCB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YKY01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rpoS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vertAlign w:val="superscript"/>
              </w:rPr>
              <w:t>OE</w:t>
            </w:r>
            <w:r w:rsidRPr="008E3DC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Δ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rpoS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containing pUTat-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rpsU</w:t>
            </w:r>
            <w:r w:rsidRPr="000A63C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rpoS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ol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St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m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,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Am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15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8E3DCB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YKY01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Δ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esrB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Δ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rpoS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EIB202, in-frame deletion of 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esrB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B4691">
              <w:rPr>
                <w:rFonts w:ascii="Times New Roman" w:eastAsia="宋体" w:hAnsi="Times New Roman" w:cs="Times New Roman" w:hint="eastAsia"/>
                <w:iCs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AB4691">
              <w:rPr>
                <w:rFonts w:ascii="Times New Roman" w:eastAsia="宋体" w:hAnsi="Times New Roman" w:cs="Times New Roman" w:hint="eastAsia"/>
                <w:i/>
                <w:color w:val="000000"/>
                <w:sz w:val="20"/>
                <w:szCs w:val="20"/>
              </w:rPr>
              <w:t>rpoS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ol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,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St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m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15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8E3DCB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YKY012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Δ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esrB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0"/>
                <w:szCs w:val="20"/>
              </w:rPr>
              <w:t xml:space="preserve"> rpoS</w:t>
            </w:r>
            <w:r w:rsidRPr="00AB4691">
              <w:rPr>
                <w:rFonts w:ascii="Times New Roman" w:eastAsia="宋体" w:hAnsi="Times New Roman" w:cs="Times New Roman" w:hint="eastAsia"/>
                <w:iCs/>
                <w:color w:val="000000"/>
                <w:sz w:val="20"/>
                <w:szCs w:val="20"/>
                <w:vertAlign w:val="superscript"/>
              </w:rPr>
              <w:t>OE</w:t>
            </w:r>
            <w:r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Δ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esrB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Δ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rpoS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containing pUTat-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P</w:t>
            </w:r>
            <w:r w:rsidRPr="00DB3ECD">
              <w:rPr>
                <w:rFonts w:ascii="Times New Roman" w:eastAsia="宋体" w:hAnsi="Times New Roman" w:cs="Times New Roman" w:hint="eastAsia"/>
                <w:i/>
                <w:color w:val="000000"/>
                <w:sz w:val="20"/>
                <w:szCs w:val="20"/>
                <w:vertAlign w:val="subscript"/>
              </w:rPr>
              <w:t>rpsU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rpoS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ol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St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m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,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Am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15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8E3DCB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YKY013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595485">
              <w:rPr>
                <w:rFonts w:ascii="Times New Roman" w:eastAsia="宋体" w:hAnsi="Times New Roman" w:cs="Times New Roman" w:hint="eastAsia"/>
                <w:i/>
                <w:color w:val="000000"/>
                <w:sz w:val="20"/>
                <w:szCs w:val="20"/>
              </w:rPr>
              <w:t>purA</w:t>
            </w:r>
            <w:r w:rsidRPr="00595485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595485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Transposon insertion mutant at 1117 site in the </w:t>
            </w:r>
            <w:r w:rsidRPr="00595485">
              <w:rPr>
                <w:rFonts w:ascii="Times New Roman" w:eastAsia="宋体" w:hAnsi="Times New Roman" w:cs="Times New Roman" w:hint="eastAsia"/>
                <w:i/>
                <w:color w:val="000000"/>
                <w:sz w:val="20"/>
                <w:szCs w:val="20"/>
              </w:rPr>
              <w:t>purA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595485">
              <w:rPr>
                <w:rFonts w:ascii="Times New Roman" w:eastAsia="宋体" w:hAnsi="Times New Roman" w:cs="Times New Roman" w:hint="eastAsia"/>
                <w:i/>
                <w:color w:val="000000"/>
                <w:sz w:val="20"/>
                <w:szCs w:val="20"/>
              </w:rPr>
              <w:t>orf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, 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Gm</w:t>
            </w:r>
            <w:r w:rsidRPr="00595485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Lab collection</w:t>
            </w:r>
          </w:p>
        </w:tc>
      </w:tr>
      <w:tr w:rsidR="006F37DE" w:rsidRPr="006E7F33" w:rsidTr="00270BE4">
        <w:trPr>
          <w:trHeight w:val="315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8E3DCB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YKY014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 w:val="20"/>
                <w:szCs w:val="20"/>
              </w:rPr>
              <w:t>cdsA</w:t>
            </w:r>
            <w:r w:rsidRPr="00595485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595485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Transposon insertion mutant at 856 site in the 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 w:val="20"/>
                <w:szCs w:val="20"/>
              </w:rPr>
              <w:t>cds</w:t>
            </w:r>
            <w:r w:rsidRPr="00595485">
              <w:rPr>
                <w:rFonts w:ascii="Times New Roman" w:eastAsia="宋体" w:hAnsi="Times New Roman" w:cs="Times New Roman" w:hint="eastAsia"/>
                <w:i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595485">
              <w:rPr>
                <w:rFonts w:ascii="Times New Roman" w:eastAsia="宋体" w:hAnsi="Times New Roman" w:cs="Times New Roman" w:hint="eastAsia"/>
                <w:i/>
                <w:color w:val="000000"/>
                <w:sz w:val="20"/>
                <w:szCs w:val="20"/>
              </w:rPr>
              <w:t>orf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, 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Gm</w:t>
            </w:r>
            <w:r w:rsidRPr="00595485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Lab collection</w:t>
            </w:r>
          </w:p>
        </w:tc>
      </w:tr>
      <w:tr w:rsidR="006F37DE" w:rsidRPr="006E7F33" w:rsidTr="00270BE4">
        <w:trPr>
          <w:trHeight w:val="315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8E3DCB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YKY015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 w:val="20"/>
                <w:szCs w:val="20"/>
              </w:rPr>
              <w:t>guaB</w:t>
            </w:r>
            <w:r w:rsidRPr="00595485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595485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Transposon insertion mutant at 129 site in the 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 w:val="20"/>
                <w:szCs w:val="20"/>
              </w:rPr>
              <w:t xml:space="preserve">guaB </w:t>
            </w:r>
            <w:r w:rsidRPr="00595485">
              <w:rPr>
                <w:rFonts w:ascii="Times New Roman" w:eastAsia="宋体" w:hAnsi="Times New Roman" w:cs="Times New Roman" w:hint="eastAsia"/>
                <w:i/>
                <w:color w:val="000000"/>
                <w:sz w:val="20"/>
                <w:szCs w:val="20"/>
              </w:rPr>
              <w:t>orf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, 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Gm</w:t>
            </w:r>
            <w:r w:rsidRPr="00595485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Lab collection</w:t>
            </w:r>
          </w:p>
        </w:tc>
      </w:tr>
      <w:tr w:rsidR="006F37DE" w:rsidRPr="006E7F33" w:rsidTr="00270BE4">
        <w:trPr>
          <w:trHeight w:val="315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8E3DCB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lastRenderedPageBreak/>
              <w:t>YKY016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AB4691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412</w:t>
            </w:r>
            <w:r w:rsidRPr="00595485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595485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Transposon insertion mutant at 57 site in the </w:t>
            </w:r>
            <w:r w:rsidRPr="00AB4691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ETAE_1412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 w:rsidRPr="00595485">
              <w:rPr>
                <w:rFonts w:ascii="Times New Roman" w:eastAsia="宋体" w:hAnsi="Times New Roman" w:cs="Times New Roman" w:hint="eastAsia"/>
                <w:i/>
                <w:color w:val="000000"/>
                <w:sz w:val="20"/>
                <w:szCs w:val="20"/>
              </w:rPr>
              <w:t>orf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, 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Gm</w:t>
            </w:r>
            <w:r w:rsidRPr="00595485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Lab collection</w:t>
            </w:r>
          </w:p>
        </w:tc>
      </w:tr>
      <w:tr w:rsidR="006F37DE" w:rsidRPr="006E7F33" w:rsidTr="00270BE4">
        <w:trPr>
          <w:trHeight w:val="315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8E3DCB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YKY017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 w:val="20"/>
                <w:szCs w:val="20"/>
              </w:rPr>
              <w:t>slt</w:t>
            </w:r>
            <w:r w:rsidRPr="00595485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595485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Transposon insertion mutant at 810 site in the 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 w:val="20"/>
                <w:szCs w:val="20"/>
              </w:rPr>
              <w:t xml:space="preserve">slt </w:t>
            </w:r>
            <w:r w:rsidRPr="00595485">
              <w:rPr>
                <w:rFonts w:ascii="Times New Roman" w:eastAsia="宋体" w:hAnsi="Times New Roman" w:cs="Times New Roman" w:hint="eastAsia"/>
                <w:i/>
                <w:color w:val="000000"/>
                <w:sz w:val="20"/>
                <w:szCs w:val="20"/>
              </w:rPr>
              <w:t>orf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, 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Gm</w:t>
            </w:r>
            <w:r w:rsidRPr="00595485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Lab collection</w:t>
            </w:r>
          </w:p>
        </w:tc>
      </w:tr>
      <w:tr w:rsidR="006F37DE" w:rsidRPr="006E7F33" w:rsidTr="00270BE4">
        <w:trPr>
          <w:trHeight w:val="315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8E3DCB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YKY018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E3DC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mltC</w:t>
            </w:r>
            <w:r w:rsidRPr="00595485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595485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Transposon insertion mutant at 466 site in the 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 w:val="20"/>
                <w:szCs w:val="20"/>
              </w:rPr>
              <w:t xml:space="preserve">mltC </w:t>
            </w:r>
            <w:r w:rsidRPr="00595485">
              <w:rPr>
                <w:rFonts w:ascii="Times New Roman" w:eastAsia="宋体" w:hAnsi="Times New Roman" w:cs="Times New Roman" w:hint="eastAsia"/>
                <w:i/>
                <w:color w:val="000000"/>
                <w:sz w:val="20"/>
                <w:szCs w:val="20"/>
              </w:rPr>
              <w:t>orf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, 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Gm</w:t>
            </w:r>
            <w:r w:rsidRPr="00595485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Lab collection</w:t>
            </w:r>
          </w:p>
        </w:tc>
      </w:tr>
      <w:tr w:rsidR="006F37DE" w:rsidRPr="006E7F33" w:rsidTr="00270BE4">
        <w:trPr>
          <w:trHeight w:val="315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8E3DCB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YKY019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 w:val="20"/>
                <w:szCs w:val="20"/>
              </w:rPr>
              <w:t>acrB</w:t>
            </w:r>
            <w:r w:rsidRPr="00595485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595485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Transposon insertion mutant at 1965 site in the 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 w:val="20"/>
                <w:szCs w:val="20"/>
              </w:rPr>
              <w:t xml:space="preserve">acrB </w:t>
            </w:r>
            <w:r w:rsidRPr="00595485">
              <w:rPr>
                <w:rFonts w:ascii="Times New Roman" w:eastAsia="宋体" w:hAnsi="Times New Roman" w:cs="Times New Roman" w:hint="eastAsia"/>
                <w:i/>
                <w:color w:val="000000"/>
                <w:sz w:val="20"/>
                <w:szCs w:val="20"/>
              </w:rPr>
              <w:t>orf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, 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Gm</w:t>
            </w:r>
            <w:r w:rsidRPr="00595485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Lab collection</w:t>
            </w:r>
          </w:p>
        </w:tc>
      </w:tr>
      <w:tr w:rsidR="006F37DE" w:rsidRPr="006E7F33" w:rsidTr="00270BE4">
        <w:trPr>
          <w:trHeight w:val="315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8E3DCB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YKY02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Δ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esrB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::P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esrB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-kan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Δ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esrB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P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esrB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-kan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in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the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neutral position, containing pUTat, Col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St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m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Am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15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8E3DCB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YKY02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Δ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rpoS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::P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esrB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-kan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Δ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rpoS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P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esrB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-kan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in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the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neutral position, containing pUTat, Col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St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m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Am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15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8E3DCB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YKY022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rpoS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::P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esrB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-kan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rpoS</w:t>
            </w:r>
            <w:r w:rsidRPr="00595485">
              <w:rPr>
                <w:rFonts w:ascii="Times New Roman" w:eastAsia="宋体" w:hAnsi="Times New Roman" w:cs="Times New Roman" w:hint="eastAsia"/>
                <w:i/>
                <w:color w:val="000000"/>
                <w:sz w:val="20"/>
                <w:szCs w:val="20"/>
                <w:vertAlign w:val="superscript"/>
              </w:rPr>
              <w:t>+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P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esrB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-kan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in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the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neutral position, containing pUTat-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rpoS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ol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St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m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Am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15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8E3DCB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YKY023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T::P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esrB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luxAB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EIB202, P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esrB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-kan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in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the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neutral position, containing pUTat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St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m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,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Am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15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8E3DCB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YKY024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Δ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rpoS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::P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esrB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-luxAB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Δ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rpoS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P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esrB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-kan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in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the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neutral position, containing pUTat, Col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St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m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,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Am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15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680164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YKY025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rpoS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::P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esrB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-luxAB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rpoS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vertAlign w:val="superscript"/>
              </w:rPr>
              <w:t>+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P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esrB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-kan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in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the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neutral position, Col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St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m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,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Am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15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680164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YKY026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rpoS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vertAlign w:val="superscript"/>
              </w:rPr>
              <w:t>OE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::P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esrB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-luxAB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rpoS</w:t>
            </w:r>
            <w:r w:rsidRPr="00AB4691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vertAlign w:val="superscript"/>
              </w:rPr>
              <w:t>OE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P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esrB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-kan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in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the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neutral position, Col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St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m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,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Am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15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680164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YKY027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lon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vertAlign w:val="superscript"/>
              </w:rPr>
              <w:t>OE</w:t>
            </w:r>
            <w:r w:rsidRPr="0068016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ild-type containing pUTat-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lon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ol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St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m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,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Am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15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680164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YKY028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lon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vertAlign w:val="superscript"/>
              </w:rPr>
              <w:t>OE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::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esrB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-luxAB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lon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vertAlign w:val="superscript"/>
              </w:rPr>
              <w:t>OE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P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esrB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 xml:space="preserve">-luxAB 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n a neutral position, Col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St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m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,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Am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15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680164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YKY029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Δ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rpoS/flag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Δ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rpoS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ntaining pUTat-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 w:val="20"/>
                <w:szCs w:val="20"/>
                <w:vertAlign w:val="subscript"/>
              </w:rPr>
              <w:t>rpsU</w:t>
            </w:r>
            <w:r>
              <w:rPr>
                <w:rFonts w:ascii="Times New Roman" w:eastAsia="宋体" w:hAnsi="Times New Roman" w:cs="Times New Roman" w:hint="eastAsia"/>
                <w:iCs/>
                <w:color w:val="000000"/>
                <w:sz w:val="20"/>
                <w:szCs w:val="20"/>
              </w:rPr>
              <w:t>-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flag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ol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St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m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,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Am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15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680164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YKY03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Δ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rpoS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/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flag-rpoS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Δ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rpoS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containing pUTat-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 w:val="20"/>
                <w:szCs w:val="20"/>
                <w:vertAlign w:val="subscript"/>
              </w:rPr>
              <w:t>rpsU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flag-rpoS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ol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St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m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,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Am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30"/>
        </w:trPr>
        <w:tc>
          <w:tcPr>
            <w:tcW w:w="12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80164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YKY03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T::P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esrB mut 1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-luxAB</w:t>
            </w:r>
            <w:r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0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ild-type, P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esrB mut 1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-luxAB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in a neutral position, containing pUTat, Col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St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m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Am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30"/>
        </w:trPr>
        <w:tc>
          <w:tcPr>
            <w:tcW w:w="12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80164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YKY032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Δ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rpoS::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esrB mut 1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-luxAB</w:t>
            </w:r>
            <w:r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0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Δ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rpoS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P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esrB mut 1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-luxAB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in a neutral position, containing pUTat, Col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St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m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Am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30"/>
        </w:trPr>
        <w:tc>
          <w:tcPr>
            <w:tcW w:w="12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80164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YKY033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T:: P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esrB mut 2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-luxAB</w:t>
            </w:r>
            <w:r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0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ild-type, P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esrB mut 2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-luxAB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in a neutral position, containing pUTat, Col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St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m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Am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30"/>
        </w:trPr>
        <w:tc>
          <w:tcPr>
            <w:tcW w:w="12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80164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YKY034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Δ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rpoS::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esrB mut 2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-luxAB</w:t>
            </w:r>
            <w:r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0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Δ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rpoS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P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esrB mut 2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-luxAB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in a neutral position, containing pUTat, Col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St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m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Am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30"/>
        </w:trPr>
        <w:tc>
          <w:tcPr>
            <w:tcW w:w="12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80164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YKY037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T/P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esrB1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-luxAB</w:t>
            </w:r>
            <w:r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0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ild-type containing pUTat-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esrB1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-luxAB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ol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St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m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Am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30"/>
        </w:trPr>
        <w:tc>
          <w:tcPr>
            <w:tcW w:w="12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80164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YKY038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T/P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esrB2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-luxAB</w:t>
            </w:r>
            <w:r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0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ild-type containing pUTat-P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esrB2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-luxAB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ol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St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m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Am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30"/>
        </w:trPr>
        <w:tc>
          <w:tcPr>
            <w:tcW w:w="12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80164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YKY039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T/P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esrB3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-luxAB</w:t>
            </w:r>
            <w:r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0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Wild-type containing 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UTat-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esrB3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-luxAB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ol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St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m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Am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30"/>
        </w:trPr>
        <w:tc>
          <w:tcPr>
            <w:tcW w:w="12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80164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YKY04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T/P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esrB4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-luxAB</w:t>
            </w:r>
            <w:r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0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ild-type containing pUTat-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esrB4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-luxAB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ol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St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m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Am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30"/>
        </w:trPr>
        <w:tc>
          <w:tcPr>
            <w:tcW w:w="12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80164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YKY04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T/P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esrB5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luxAB</w:t>
            </w:r>
            <w:r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0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ild-type containing pUTat-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esrB5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luxAB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ol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St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m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Am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30"/>
        </w:trPr>
        <w:tc>
          <w:tcPr>
            <w:tcW w:w="12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80164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YKY042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T/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esrB6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luxAB</w:t>
            </w:r>
            <w:r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0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ild-type containing pUTat-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</w:t>
            </w:r>
            <w:r w:rsidRPr="000A14F2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esrB6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luxAB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ol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St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m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Am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30"/>
        </w:trPr>
        <w:tc>
          <w:tcPr>
            <w:tcW w:w="12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80164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YKY043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T/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esrB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vertAlign w:val="subscript"/>
              </w:rPr>
              <w:t>7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luxAB</w:t>
            </w:r>
            <w:r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0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ild-type containing pUTat-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</w:t>
            </w:r>
            <w:r w:rsidRPr="000A14F2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esrB</w:t>
            </w:r>
            <w:r w:rsidRPr="000A14F2">
              <w:rPr>
                <w:rFonts w:ascii="Times New Roman" w:eastAsia="宋体" w:hAnsi="Times New Roman" w:cs="Times New Roman" w:hint="eastAsia"/>
                <w:i/>
                <w:color w:val="000000"/>
                <w:sz w:val="20"/>
                <w:szCs w:val="20"/>
                <w:vertAlign w:val="subscript"/>
              </w:rPr>
              <w:t>7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luxAB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ol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St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m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Am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30"/>
        </w:trPr>
        <w:tc>
          <w:tcPr>
            <w:tcW w:w="12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80164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YKY044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T/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esrB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vertAlign w:val="subscript"/>
              </w:rPr>
              <w:t>8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luxAB</w:t>
            </w:r>
            <w:r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0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ild-type containing pUTat-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</w:t>
            </w:r>
            <w:r w:rsidRPr="000A14F2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esrB</w:t>
            </w:r>
            <w:r w:rsidRPr="000A14F2">
              <w:rPr>
                <w:rFonts w:ascii="Times New Roman" w:eastAsia="宋体" w:hAnsi="Times New Roman" w:cs="Times New Roman" w:hint="eastAsia"/>
                <w:i/>
                <w:color w:val="000000"/>
                <w:sz w:val="20"/>
                <w:szCs w:val="20"/>
                <w:vertAlign w:val="subscript"/>
              </w:rPr>
              <w:t>8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luxAB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ol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St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m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Am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30"/>
        </w:trPr>
        <w:tc>
          <w:tcPr>
            <w:tcW w:w="12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80164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YKY045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T/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esrB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vertAlign w:val="subscript"/>
              </w:rPr>
              <w:t>9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luxAB</w:t>
            </w:r>
            <w:r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0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ild-type containing pUTat-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</w:t>
            </w:r>
            <w:r w:rsidRPr="000A14F2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esrB</w:t>
            </w:r>
            <w:r w:rsidRPr="000A14F2">
              <w:rPr>
                <w:rFonts w:ascii="Times New Roman" w:eastAsia="宋体" w:hAnsi="Times New Roman" w:cs="Times New Roman" w:hint="eastAsia"/>
                <w:i/>
                <w:color w:val="000000"/>
                <w:sz w:val="20"/>
                <w:szCs w:val="20"/>
                <w:vertAlign w:val="subscript"/>
              </w:rPr>
              <w:t>9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luxAB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ol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St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m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Am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30"/>
        </w:trPr>
        <w:tc>
          <w:tcPr>
            <w:tcW w:w="12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37DE" w:rsidRPr="00680164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sz w:val="20"/>
                <w:szCs w:val="20"/>
              </w:rPr>
              <w:t>YKY046</w:t>
            </w:r>
            <w:r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 xml:space="preserve"> (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rpoS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L61A</w:t>
            </w:r>
            <w:r w:rsidRPr="00680164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0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Δ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rpoS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containing pUTat-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rpsU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rpoS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L61A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ol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St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m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 Am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30"/>
        </w:trPr>
        <w:tc>
          <w:tcPr>
            <w:tcW w:w="12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37DE" w:rsidRPr="000E51BA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sz w:val="20"/>
                <w:szCs w:val="20"/>
              </w:rPr>
              <w:t>YKY047</w:t>
            </w:r>
            <w:r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 xml:space="preserve"> (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rpoS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99A</w:t>
            </w:r>
            <w:r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0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Δ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rpoS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containing pUTat-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P</w:t>
            </w:r>
            <w:r w:rsidRPr="00374496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rpsU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rpoS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99A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ol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St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m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Am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3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7DE" w:rsidRPr="000E51BA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sz w:val="20"/>
                <w:szCs w:val="20"/>
              </w:rPr>
              <w:t>YKY048</w:t>
            </w:r>
            <w:r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 xml:space="preserve"> (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rpoS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L61AR99A</w:t>
            </w:r>
            <w:r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Δ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rpoS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containing pUTat-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rpsU</w:t>
            </w:r>
            <w:r w:rsidRPr="00595485">
              <w:rPr>
                <w:rFonts w:ascii="Times New Roman" w:eastAsia="宋体" w:hAnsi="Times New Roman" w:cs="Times New Roman" w:hint="eastAsia"/>
                <w:iCs/>
                <w:color w:val="000000"/>
                <w:sz w:val="20"/>
                <w:szCs w:val="20"/>
              </w:rPr>
              <w:t>-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rpoS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L61AR99A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ol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St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m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Am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3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7DE" w:rsidRPr="000A14F2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iCs/>
                <w:color w:val="000000"/>
                <w:sz w:val="20"/>
                <w:szCs w:val="20"/>
              </w:rPr>
              <w:t>YKY049</w:t>
            </w:r>
            <w:r>
              <w:rPr>
                <w:rFonts w:ascii="Times New Roman" w:eastAsia="宋体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(</w:t>
            </w:r>
            <w:r w:rsidRPr="000A14F2">
              <w:rPr>
                <w:rFonts w:ascii="Times New Roman" w:eastAsia="宋体" w:hAnsi="Times New Roman" w:cs="Times New Roman"/>
                <w:bCs/>
                <w:iCs/>
                <w:color w:val="000000"/>
                <w:sz w:val="20"/>
                <w:szCs w:val="20"/>
              </w:rPr>
              <w:t>WT</w:t>
            </w:r>
            <w:r w:rsidRPr="000A14F2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/</w:t>
            </w:r>
            <w:r w:rsidRPr="000A14F2">
              <w:rPr>
                <w:rFonts w:ascii="Times New Roman" w:eastAsia="宋体" w:hAnsi="Times New Roman" w:cs="Times New Roman"/>
                <w:bCs/>
                <w:iCs/>
                <w:color w:val="000000"/>
                <w:sz w:val="20"/>
                <w:szCs w:val="20"/>
              </w:rPr>
              <w:t>P</w:t>
            </w:r>
            <w:r w:rsidRPr="000A14F2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>sdh</w:t>
            </w:r>
            <w:r w:rsidRPr="000A14F2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-luxAB</w:t>
            </w:r>
            <w:r>
              <w:rPr>
                <w:rFonts w:ascii="Times New Roman" w:eastAsia="宋体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  <w:r w:rsidRPr="000A14F2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ild-type containing pUTat-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</w:t>
            </w:r>
            <w:r w:rsidRPr="000A14F2">
              <w:rPr>
                <w:rFonts w:ascii="Times New Roman" w:eastAsia="宋体" w:hAnsi="Times New Roman" w:cs="Times New Roman" w:hint="eastAsia"/>
                <w:i/>
                <w:color w:val="000000"/>
                <w:sz w:val="20"/>
                <w:szCs w:val="20"/>
                <w:vertAlign w:val="subscript"/>
              </w:rPr>
              <w:t>sdh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luxAB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ol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St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m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Am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3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7DE" w:rsidRPr="000A14F2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iCs/>
                <w:color w:val="000000"/>
                <w:sz w:val="20"/>
                <w:szCs w:val="20"/>
                <w:lang w:val="el-GR"/>
              </w:rPr>
              <w:t>YKY050</w:t>
            </w:r>
            <w:r>
              <w:rPr>
                <w:rFonts w:ascii="Times New Roman" w:eastAsia="宋体" w:hAnsi="Times New Roman" w:cs="Times New Roman"/>
                <w:bCs/>
                <w:iCs/>
                <w:color w:val="000000"/>
                <w:sz w:val="20"/>
                <w:szCs w:val="20"/>
                <w:lang w:val="el-GR"/>
              </w:rPr>
              <w:t xml:space="preserve"> (</w:t>
            </w:r>
            <w:r w:rsidRPr="000A14F2">
              <w:rPr>
                <w:rFonts w:ascii="Times New Roman" w:eastAsia="宋体" w:hAnsi="Times New Roman" w:cs="Times New Roman"/>
                <w:bCs/>
                <w:iCs/>
                <w:color w:val="000000"/>
                <w:sz w:val="20"/>
                <w:szCs w:val="20"/>
                <w:lang w:val="el-GR"/>
              </w:rPr>
              <w:t>Δ</w:t>
            </w:r>
            <w:r w:rsidRPr="000A14F2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rpoS/P</w:t>
            </w:r>
            <w:r w:rsidRPr="000A14F2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>sdh</w:t>
            </w:r>
            <w:r w:rsidRPr="000A14F2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-luxAB</w:t>
            </w:r>
            <w:r>
              <w:rPr>
                <w:rFonts w:ascii="Times New Roman" w:eastAsia="宋体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  <w:r w:rsidRPr="000A14F2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14F2">
              <w:rPr>
                <w:rFonts w:ascii="Times New Roman" w:eastAsia="宋体" w:hAnsi="Times New Roman" w:cs="Times New Roman"/>
                <w:bCs/>
                <w:iCs/>
                <w:color w:val="000000"/>
                <w:sz w:val="20"/>
                <w:szCs w:val="20"/>
                <w:lang w:val="el-GR"/>
              </w:rPr>
              <w:t>Δ</w:t>
            </w:r>
            <w:r w:rsidRPr="000A14F2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rpoS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containing pUTat-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</w:t>
            </w:r>
            <w:r w:rsidRPr="000A14F2">
              <w:rPr>
                <w:rFonts w:ascii="Times New Roman" w:eastAsia="宋体" w:hAnsi="Times New Roman" w:cs="Times New Roman" w:hint="eastAsia"/>
                <w:i/>
                <w:color w:val="000000"/>
                <w:sz w:val="20"/>
                <w:szCs w:val="20"/>
                <w:vertAlign w:val="subscript"/>
              </w:rPr>
              <w:t>sdh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luxAB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ol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St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m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Am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3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7DE" w:rsidRPr="000A14F2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iCs/>
                <w:color w:val="000000"/>
                <w:sz w:val="20"/>
                <w:szCs w:val="20"/>
              </w:rPr>
              <w:t>YKY051</w:t>
            </w:r>
            <w:r>
              <w:rPr>
                <w:rFonts w:ascii="Times New Roman" w:eastAsia="宋体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(</w:t>
            </w:r>
            <w:r w:rsidRPr="000A14F2">
              <w:rPr>
                <w:rFonts w:ascii="Times New Roman" w:eastAsia="宋体" w:hAnsi="Times New Roman" w:cs="Times New Roman"/>
                <w:bCs/>
                <w:iCs/>
                <w:color w:val="000000"/>
                <w:sz w:val="20"/>
                <w:szCs w:val="20"/>
              </w:rPr>
              <w:t>WT</w:t>
            </w:r>
            <w:r w:rsidRPr="000A14F2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/</w:t>
            </w:r>
            <w:r w:rsidRPr="000A14F2">
              <w:rPr>
                <w:rFonts w:ascii="Times New Roman" w:eastAsia="宋体" w:hAnsi="Times New Roman" w:cs="Times New Roman"/>
                <w:bCs/>
                <w:iCs/>
                <w:color w:val="000000"/>
                <w:sz w:val="20"/>
                <w:szCs w:val="20"/>
              </w:rPr>
              <w:t>P</w:t>
            </w:r>
            <w:r w:rsidRPr="000A14F2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>sdh mut</w:t>
            </w:r>
            <w:r w:rsidRPr="000A14F2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-luxAB</w:t>
            </w:r>
            <w:r>
              <w:rPr>
                <w:rFonts w:ascii="Times New Roman" w:eastAsia="宋体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  <w:r w:rsidRPr="000A14F2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ild-type containing pUTat-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</w:t>
            </w:r>
            <w:r w:rsidRPr="000A14F2">
              <w:rPr>
                <w:rFonts w:ascii="Times New Roman" w:eastAsia="宋体" w:hAnsi="Times New Roman" w:cs="Times New Roman" w:hint="eastAsia"/>
                <w:i/>
                <w:color w:val="000000"/>
                <w:sz w:val="20"/>
                <w:szCs w:val="20"/>
                <w:vertAlign w:val="subscript"/>
              </w:rPr>
              <w:t>sdh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 w:val="20"/>
                <w:szCs w:val="20"/>
                <w:vertAlign w:val="subscript"/>
              </w:rPr>
              <w:t xml:space="preserve"> mut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luxAB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ol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St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m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Am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3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7DE" w:rsidRPr="000A14F2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iCs/>
                <w:color w:val="000000"/>
                <w:sz w:val="20"/>
                <w:szCs w:val="20"/>
              </w:rPr>
              <w:t>YKY052</w:t>
            </w:r>
            <w:r>
              <w:rPr>
                <w:rFonts w:ascii="Times New Roman" w:eastAsia="宋体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(</w:t>
            </w:r>
            <w:r w:rsidRPr="000A14F2">
              <w:rPr>
                <w:rFonts w:ascii="Times New Roman" w:eastAsia="宋体" w:hAnsi="Times New Roman" w:cs="Times New Roman"/>
                <w:bCs/>
                <w:iCs/>
                <w:color w:val="000000"/>
                <w:sz w:val="20"/>
                <w:szCs w:val="20"/>
              </w:rPr>
              <w:t>WT</w:t>
            </w:r>
            <w:r w:rsidRPr="000A14F2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/P</w:t>
            </w:r>
            <w:r w:rsidRPr="000A14F2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>1580</w:t>
            </w:r>
            <w:r w:rsidRPr="000A14F2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-luxAB</w:t>
            </w:r>
            <w:r>
              <w:rPr>
                <w:rFonts w:ascii="Times New Roman" w:eastAsia="宋体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  <w:r w:rsidRPr="000A14F2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ild-type containing pUTat-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 w:val="20"/>
                <w:szCs w:val="20"/>
                <w:vertAlign w:val="subscript"/>
              </w:rPr>
              <w:t>1580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luxAB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ol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St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m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Am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3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7DE" w:rsidRPr="000A14F2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iCs/>
                <w:color w:val="000000"/>
                <w:sz w:val="20"/>
                <w:szCs w:val="20"/>
                <w:lang w:val="el-GR"/>
              </w:rPr>
              <w:t>YKY053</w:t>
            </w:r>
            <w:r>
              <w:rPr>
                <w:rFonts w:ascii="Times New Roman" w:eastAsia="宋体" w:hAnsi="Times New Roman" w:cs="Times New Roman"/>
                <w:bCs/>
                <w:iCs/>
                <w:color w:val="000000"/>
                <w:sz w:val="20"/>
                <w:szCs w:val="20"/>
                <w:lang w:val="el-GR"/>
              </w:rPr>
              <w:t xml:space="preserve"> (</w:t>
            </w:r>
            <w:r w:rsidRPr="000A14F2">
              <w:rPr>
                <w:rFonts w:ascii="Times New Roman" w:eastAsia="宋体" w:hAnsi="Times New Roman" w:cs="Times New Roman"/>
                <w:bCs/>
                <w:iCs/>
                <w:color w:val="000000"/>
                <w:sz w:val="20"/>
                <w:szCs w:val="20"/>
                <w:lang w:val="el-GR"/>
              </w:rPr>
              <w:t>Δ</w:t>
            </w:r>
            <w:r w:rsidRPr="000A14F2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rpoS/</w:t>
            </w:r>
            <w:r w:rsidRPr="000A14F2">
              <w:rPr>
                <w:rFonts w:ascii="Times New Roman" w:eastAsia="宋体" w:hAnsi="Times New Roman" w:cs="Times New Roman"/>
                <w:bCs/>
                <w:iCs/>
                <w:color w:val="000000"/>
                <w:sz w:val="20"/>
                <w:szCs w:val="20"/>
              </w:rPr>
              <w:t>P</w:t>
            </w:r>
            <w:r w:rsidRPr="000A14F2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>1580</w:t>
            </w:r>
            <w:r w:rsidRPr="000A14F2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-luxAB</w:t>
            </w:r>
            <w:r>
              <w:rPr>
                <w:rFonts w:ascii="Times New Roman" w:eastAsia="宋体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  <w:r w:rsidRPr="000A14F2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14F2">
              <w:rPr>
                <w:rFonts w:ascii="Times New Roman" w:eastAsia="宋体" w:hAnsi="Times New Roman" w:cs="Times New Roman"/>
                <w:bCs/>
                <w:iCs/>
                <w:color w:val="000000"/>
                <w:sz w:val="20"/>
                <w:szCs w:val="20"/>
                <w:lang w:val="el-GR"/>
              </w:rPr>
              <w:t>Δ</w:t>
            </w:r>
            <w:r w:rsidRPr="000A14F2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rpoS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containing pUTat-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 w:val="20"/>
                <w:szCs w:val="20"/>
                <w:vertAlign w:val="subscript"/>
              </w:rPr>
              <w:t>1580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luxAB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ol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St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m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Am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3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7DE" w:rsidRPr="000A14F2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iCs/>
                <w:color w:val="000000"/>
                <w:sz w:val="20"/>
                <w:szCs w:val="20"/>
              </w:rPr>
              <w:t>YKY054</w:t>
            </w:r>
            <w:r>
              <w:rPr>
                <w:rFonts w:ascii="Times New Roman" w:eastAsia="宋体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(</w:t>
            </w:r>
            <w:r w:rsidRPr="000A14F2">
              <w:rPr>
                <w:rFonts w:ascii="Times New Roman" w:eastAsia="宋体" w:hAnsi="Times New Roman" w:cs="Times New Roman"/>
                <w:bCs/>
                <w:iCs/>
                <w:color w:val="000000"/>
                <w:sz w:val="20"/>
                <w:szCs w:val="20"/>
              </w:rPr>
              <w:t>WT</w:t>
            </w:r>
            <w:r w:rsidRPr="000A14F2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/</w:t>
            </w:r>
            <w:r w:rsidRPr="000A14F2">
              <w:rPr>
                <w:rFonts w:ascii="Times New Roman" w:eastAsia="宋体" w:hAnsi="Times New Roman" w:cs="Times New Roman"/>
                <w:bCs/>
                <w:iCs/>
                <w:color w:val="000000"/>
                <w:sz w:val="20"/>
                <w:szCs w:val="20"/>
              </w:rPr>
              <w:t>P</w:t>
            </w:r>
            <w:r w:rsidRPr="000A14F2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>1580 mut</w:t>
            </w:r>
            <w:r w:rsidRPr="000A14F2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-luxAB</w:t>
            </w:r>
            <w:r>
              <w:rPr>
                <w:rFonts w:ascii="Times New Roman" w:eastAsia="宋体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  <w:r w:rsidRPr="000A14F2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ild-type containing pUTat-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 w:val="20"/>
                <w:szCs w:val="20"/>
                <w:vertAlign w:val="subscript"/>
              </w:rPr>
              <w:t>1580 mut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luxAB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ol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St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m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Am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3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7DE" w:rsidRPr="000E51BA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sz w:val="20"/>
                <w:szCs w:val="20"/>
              </w:rPr>
              <w:t>YKY055</w:t>
            </w:r>
            <w:r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 xml:space="preserve"> (WT::</w:t>
            </w:r>
            <w:r w:rsidRPr="006E7F33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P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eseB</w:t>
            </w:r>
            <w:r w:rsidRPr="006E7F33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-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luc</w:t>
            </w:r>
            <w:r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ild-</w:t>
            </w:r>
            <w:r w:rsidRPr="0037449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ype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P</w:t>
            </w:r>
            <w: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ese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B</w:t>
            </w:r>
            <w: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-luc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in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the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neutral position, containing pUTat, Col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St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m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,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Am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3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7DE" w:rsidRPr="000E51BA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YKY056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Δ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rpoS</w:t>
            </w:r>
            <w:r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::</w:t>
            </w:r>
            <w:r w:rsidRPr="006E7F33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P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eseB</w:t>
            </w:r>
            <w:r w:rsidRPr="006E7F33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-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luc</w:t>
            </w:r>
            <w:r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Δ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rpoS</w:t>
            </w:r>
            <w:r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,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P</w:t>
            </w:r>
            <w: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ese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B</w:t>
            </w:r>
            <w: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-luc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in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the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neutral position, containing pUTat, Col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St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m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,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Am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3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7DE" w:rsidRPr="000E51BA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sz w:val="20"/>
                <w:szCs w:val="20"/>
              </w:rPr>
              <w:t>YKY057</w:t>
            </w:r>
            <w:r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 xml:space="preserve"> (WT::</w:t>
            </w:r>
            <w:r w:rsidRPr="006E7F33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P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evpA</w:t>
            </w:r>
            <w:r w:rsidRPr="006E7F33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-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luc</w:t>
            </w:r>
            <w:r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ild-</w:t>
            </w:r>
            <w:r w:rsidRPr="0037449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ype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P</w:t>
            </w:r>
            <w: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evpA</w:t>
            </w:r>
            <w: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-fluc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in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the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neutral position, containing pUTat, Col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St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m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,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Am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3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YKY058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Δ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rpoS</w:t>
            </w:r>
            <w:r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::</w:t>
            </w:r>
            <w:r w:rsidRPr="006E7F33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P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evpA</w:t>
            </w:r>
            <w:r w:rsidRPr="006E7F33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-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luc</w:t>
            </w:r>
            <w:r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Δ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rpoS</w:t>
            </w:r>
            <w:r>
              <w:rPr>
                <w:rFonts w:ascii="Times New Roman" w:eastAsia="宋体" w:hAnsi="Times New Roman" w:cs="Times New Roman" w:hint="eastAsia"/>
                <w:iCs/>
                <w:color w:val="000000"/>
                <w:sz w:val="20"/>
                <w:szCs w:val="20"/>
              </w:rPr>
              <w:t>,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P</w:t>
            </w:r>
            <w: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evpA</w:t>
            </w:r>
            <w: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-luc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in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the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neutral position, containing pUTat, Col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St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m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,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Am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3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7DE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sz w:val="20"/>
                <w:szCs w:val="20"/>
              </w:rPr>
              <w:t>YKY05</w:t>
            </w:r>
            <w:r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9 (WT::</w:t>
            </w:r>
            <w:r w:rsidRPr="006E7F33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rpoS</w:t>
            </w:r>
            <w:r w:rsidRPr="006E7F33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-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luc</w:t>
            </w:r>
            <w:r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ild-</w:t>
            </w:r>
            <w:r w:rsidRPr="0037449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ype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P</w:t>
            </w:r>
            <w: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rpoS</w:t>
            </w:r>
            <w: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-luc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in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the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neutral position, containing pUTat, Col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St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m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,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Am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3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7DE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YKY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 (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Δ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rpoS</w:t>
            </w:r>
            <w:r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::</w:t>
            </w:r>
            <w:r w:rsidRPr="006E7F33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rpoS</w:t>
            </w:r>
            <w:r w:rsidRPr="006E7F33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-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luc</w:t>
            </w:r>
            <w:r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Δ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rpoS</w:t>
            </w:r>
            <w:r>
              <w:rPr>
                <w:rFonts w:ascii="Times New Roman" w:eastAsia="宋体" w:hAnsi="Times New Roman" w:cs="Times New Roman" w:hint="eastAsia"/>
                <w:iCs/>
                <w:color w:val="000000"/>
                <w:sz w:val="20"/>
                <w:szCs w:val="20"/>
              </w:rPr>
              <w:t>,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P</w:t>
            </w:r>
            <w: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rpoS</w:t>
            </w:r>
            <w: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-luc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in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the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neutral position, containing pUTat, Col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St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m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,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Am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3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7DE" w:rsidRPr="00EE6043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E604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YKY0</w:t>
            </w:r>
            <w:r w:rsidRPr="00EE604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E604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</w:t>
            </w:r>
            <w:r w:rsidRPr="00EE6043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0"/>
                <w:szCs w:val="20"/>
              </w:rPr>
              <w:t>rpoS</w:t>
            </w:r>
            <w:r w:rsidRPr="00EE6043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0"/>
                <w:szCs w:val="20"/>
                <w:vertAlign w:val="superscript"/>
              </w:rPr>
              <w:t>R99A</w:t>
            </w:r>
            <w:r w:rsidRPr="00EE6043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::P</w:t>
            </w:r>
            <w:r w:rsidRPr="00EE604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eseB</w:t>
            </w:r>
            <w:r w:rsidRPr="00EE6043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-</w:t>
            </w:r>
            <w:r w:rsidRPr="00EE604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luc</w:t>
            </w:r>
            <w:r w:rsidRPr="00EE6043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7DE" w:rsidRPr="00EE604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E6043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0"/>
                <w:szCs w:val="20"/>
              </w:rPr>
              <w:t>rpoS</w:t>
            </w:r>
            <w:r w:rsidRPr="00EE6043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0"/>
                <w:szCs w:val="20"/>
                <w:vertAlign w:val="superscript"/>
              </w:rPr>
              <w:t>R99A</w:t>
            </w:r>
            <w:r w:rsidRPr="00EE604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P</w:t>
            </w:r>
            <w:r w:rsidRPr="00EE604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eseB</w:t>
            </w:r>
            <w:r w:rsidRPr="00EE604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-luc</w:t>
            </w:r>
            <w:r w:rsidRPr="00EE604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in </w:t>
            </w:r>
            <w:r w:rsidRPr="00EE604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the</w:t>
            </w:r>
            <w:r w:rsidRPr="00EE604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neutral position, containing pUTat, Col</w:t>
            </w:r>
            <w:r w:rsidRPr="00EE604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EE604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Str</w:t>
            </w:r>
            <w:r w:rsidRPr="00EE604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EE604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m</w:t>
            </w:r>
            <w:r w:rsidRPr="00EE604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EE604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,</w:t>
            </w:r>
            <w:r w:rsidRPr="00EE604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Amp</w:t>
            </w:r>
            <w:r w:rsidRPr="00EE604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7DE" w:rsidRPr="00EE604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E604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3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7DE" w:rsidRPr="00EE6043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E604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YKY0</w:t>
            </w:r>
            <w:r w:rsidRPr="00EE604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2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E604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</w:t>
            </w:r>
            <w:r w:rsidRPr="00EE6043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0"/>
                <w:szCs w:val="20"/>
              </w:rPr>
              <w:t>rpoS</w:t>
            </w:r>
            <w:r w:rsidRPr="00EE6043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0"/>
                <w:szCs w:val="20"/>
                <w:vertAlign w:val="superscript"/>
              </w:rPr>
              <w:t>R99A</w:t>
            </w:r>
            <w:r w:rsidRPr="00EE6043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::P</w:t>
            </w:r>
            <w:r w:rsidRPr="00EE604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evpA</w:t>
            </w:r>
            <w:r w:rsidRPr="00EE6043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-</w:t>
            </w:r>
            <w:r w:rsidRPr="00EE604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luc</w:t>
            </w:r>
            <w:r w:rsidRPr="00EE6043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7DE" w:rsidRPr="00EE604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E6043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0"/>
                <w:szCs w:val="20"/>
              </w:rPr>
              <w:t>rpoS</w:t>
            </w:r>
            <w:r w:rsidRPr="00EE6043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0"/>
                <w:szCs w:val="20"/>
                <w:vertAlign w:val="superscript"/>
              </w:rPr>
              <w:t>R99A</w:t>
            </w:r>
            <w:r w:rsidRPr="00EE604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P</w:t>
            </w:r>
            <w:r w:rsidRPr="00EE604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evpA</w:t>
            </w:r>
            <w:r w:rsidRPr="00EE604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-luc</w:t>
            </w:r>
            <w:r w:rsidRPr="00EE604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in </w:t>
            </w:r>
            <w:r w:rsidRPr="00EE604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the</w:t>
            </w:r>
            <w:r w:rsidRPr="00EE604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neutral position, containing pUTat, Col</w:t>
            </w:r>
            <w:r w:rsidRPr="00EE604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EE604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Str</w:t>
            </w:r>
            <w:r w:rsidRPr="00EE604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EE604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m</w:t>
            </w:r>
            <w:r w:rsidRPr="00EE604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EE604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,</w:t>
            </w:r>
            <w:r w:rsidRPr="00EE604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Amp</w:t>
            </w:r>
            <w:r w:rsidRPr="00EE604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7DE" w:rsidRPr="00EE604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E604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3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7DE" w:rsidRPr="00EE6043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E604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YKY0</w:t>
            </w:r>
            <w:r w:rsidRPr="00EE604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3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E604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</w:t>
            </w:r>
            <w:r w:rsidRPr="00EE6043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0"/>
                <w:szCs w:val="20"/>
              </w:rPr>
              <w:t>rpoS</w:t>
            </w:r>
            <w:r w:rsidRPr="00EE6043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0"/>
                <w:szCs w:val="20"/>
                <w:vertAlign w:val="superscript"/>
              </w:rPr>
              <w:t>R99A</w:t>
            </w:r>
            <w:r w:rsidRPr="00EE6043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::P</w:t>
            </w:r>
            <w:r w:rsidRPr="00EE604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rpoS</w:t>
            </w:r>
            <w:r w:rsidRPr="00EE6043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-</w:t>
            </w:r>
            <w:r w:rsidRPr="00EE604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luc</w:t>
            </w:r>
            <w:r w:rsidRPr="00EE6043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7DE" w:rsidRPr="00EE6043" w:rsidRDefault="006F37DE" w:rsidP="00270BE4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E6043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0"/>
                <w:szCs w:val="20"/>
              </w:rPr>
              <w:t>rpoS</w:t>
            </w:r>
            <w:r w:rsidRPr="00EE6043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0"/>
                <w:szCs w:val="20"/>
                <w:vertAlign w:val="superscript"/>
              </w:rPr>
              <w:t>R99A</w:t>
            </w:r>
            <w:r w:rsidRPr="00EE604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P</w:t>
            </w:r>
            <w:r w:rsidRPr="00EE604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rpoS</w:t>
            </w:r>
            <w:r w:rsidRPr="00EE604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-luc</w:t>
            </w:r>
            <w:r w:rsidRPr="00EE604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in </w:t>
            </w:r>
            <w:r w:rsidRPr="00EE604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the</w:t>
            </w:r>
            <w:r w:rsidRPr="00EE604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neutral position, containing pUTat, Col</w:t>
            </w:r>
            <w:r w:rsidRPr="00EE604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EE604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Str</w:t>
            </w:r>
            <w:r w:rsidRPr="00EE604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EE604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m</w:t>
            </w:r>
            <w:r w:rsidRPr="00EE604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EE604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,</w:t>
            </w:r>
            <w:r w:rsidRPr="00EE604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Amp</w:t>
            </w:r>
            <w:r w:rsidRPr="00EE604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7DE" w:rsidRPr="00EE604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E604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3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7DE" w:rsidRPr="000E51BA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sz w:val="20"/>
                <w:szCs w:val="20"/>
              </w:rPr>
              <w:t>YKY0</w:t>
            </w:r>
            <w:r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 xml:space="preserve">64 </w:t>
            </w:r>
            <w:r w:rsidRPr="000E51BA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(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rpoS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OE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::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lac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-esrB</w:t>
            </w:r>
            <w:r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rpoS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OE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, replacing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the original </w:t>
            </w:r>
            <w:r w:rsidRPr="00B72D7D">
              <w:rPr>
                <w:rFonts w:ascii="Times New Roman" w:eastAsia="宋体" w:hAnsi="Times New Roman" w:cs="Times New Roman" w:hint="eastAsia"/>
                <w:i/>
                <w:color w:val="000000"/>
                <w:sz w:val="20"/>
                <w:szCs w:val="20"/>
              </w:rPr>
              <w:t>esrB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promote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with P</w:t>
            </w:r>
            <w:r w:rsidRPr="00B72D7D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lac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from pAKgfp1, Col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St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m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3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7DE" w:rsidRPr="000E51BA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YKY06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 (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Δ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esrB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/P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esrB mut1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-esrB</w:t>
            </w:r>
            <w:r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Δ</w:t>
            </w:r>
            <w:r w:rsidRPr="00595485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esrB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containing pUTat-</w:t>
            </w:r>
            <w:r w:rsidRPr="006E7F33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P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esrB mut1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-esrB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ol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St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m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,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Am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3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YKY06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 (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Δ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esrB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/P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esrB mut2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esrB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Δ</w:t>
            </w:r>
            <w:r w:rsidRPr="00595485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esrB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containing pUTat-</w:t>
            </w:r>
            <w:r w:rsidRPr="006E7F33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P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esrB mut2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-esrB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ol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St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m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,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Am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F64098" w:rsidTr="00270BE4">
        <w:trPr>
          <w:trHeight w:val="33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7DE" w:rsidRPr="00897D87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97D87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YKY067 (</w:t>
            </w:r>
            <w:r w:rsidRPr="00897D8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Δ</w:t>
            </w:r>
            <w:r w:rsidRPr="00897D87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esrB</w:t>
            </w:r>
            <w:r w:rsidRPr="00897D8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/P</w:t>
            </w:r>
            <w:r w:rsidRPr="00897D87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esrB mut3</w:t>
            </w:r>
            <w:r w:rsidRPr="00897D8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  <w:r w:rsidRPr="00897D87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esrB</w:t>
            </w:r>
            <w:r w:rsidRPr="00897D8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7DE" w:rsidRPr="00897D87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97D8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Δ</w:t>
            </w:r>
            <w:r w:rsidRPr="00897D87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esrB</w:t>
            </w:r>
            <w:r w:rsidRPr="00897D8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containing pUTat-</w:t>
            </w:r>
            <w:r w:rsidRPr="00897D87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P</w:t>
            </w:r>
            <w:r w:rsidRPr="00897D87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esrB mut3</w:t>
            </w:r>
            <w:r w:rsidRPr="00897D87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-esrB</w:t>
            </w:r>
            <w:r w:rsidRPr="00897D8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ol</w:t>
            </w:r>
            <w:r w:rsidRPr="00897D87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897D8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Str</w:t>
            </w:r>
            <w:r w:rsidRPr="00897D87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897D8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m</w:t>
            </w:r>
            <w:r w:rsidRPr="00897D87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897D87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,</w:t>
            </w:r>
            <w:r w:rsidRPr="00897D8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Amp</w:t>
            </w:r>
            <w:r w:rsidRPr="00897D87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7DE" w:rsidRPr="00897D87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97D8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30"/>
        </w:trPr>
        <w:tc>
          <w:tcPr>
            <w:tcW w:w="12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F33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30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F37DE" w:rsidRPr="006E7F33" w:rsidTr="00270BE4">
        <w:trPr>
          <w:trHeight w:val="330"/>
        </w:trPr>
        <w:tc>
          <w:tcPr>
            <w:tcW w:w="12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37DE" w:rsidRPr="001C1C48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YKY10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H5α λ</w:t>
            </w:r>
            <w:r w:rsidRPr="001C1C48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pir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ost for π requiring plasmids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eastAsia="宋体" w:hAnsi="Times New Roman" w:cs="Times New Roman" w:hint="eastAsia"/>
                <w:color w:val="0000FF"/>
                <w:sz w:val="20"/>
                <w:szCs w:val="20"/>
              </w:rPr>
              <w:t>6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]</w:t>
            </w:r>
          </w:p>
        </w:tc>
      </w:tr>
      <w:tr w:rsidR="006F37DE" w:rsidRPr="006E7F33" w:rsidTr="00270BE4">
        <w:trPr>
          <w:trHeight w:val="330"/>
        </w:trPr>
        <w:tc>
          <w:tcPr>
            <w:tcW w:w="12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37DE" w:rsidRPr="001C1C48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YKY102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S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10 λ</w:t>
            </w:r>
            <w:r w:rsidRPr="001C1C48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pir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ost for π requiring plasmids, conjugal dono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eastAsia="宋体" w:hAnsi="Times New Roman" w:cs="Times New Roman" w:hint="eastAsia"/>
                <w:color w:val="0000FF"/>
                <w:sz w:val="20"/>
                <w:szCs w:val="20"/>
              </w:rPr>
              <w:t>14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6F37DE" w:rsidRPr="006E7F33" w:rsidTr="00270BE4">
        <w:trPr>
          <w:trHeight w:val="33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YKY103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L21(DE3)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ost strain fo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protein expression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eastAsia="宋体" w:hAnsi="Times New Roman" w:cs="Times New Roman" w:hint="eastAsia"/>
                <w:color w:val="0000FF"/>
                <w:sz w:val="20"/>
                <w:szCs w:val="20"/>
              </w:rPr>
              <w:t>13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6F37DE" w:rsidRPr="006E7F33" w:rsidTr="00270BE4">
        <w:trPr>
          <w:trHeight w:val="330"/>
        </w:trPr>
        <w:tc>
          <w:tcPr>
            <w:tcW w:w="12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Plasmids</w:t>
            </w:r>
          </w:p>
        </w:tc>
        <w:tc>
          <w:tcPr>
            <w:tcW w:w="30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F37DE" w:rsidRPr="006E7F33" w:rsidTr="00270BE4">
        <w:trPr>
          <w:trHeight w:val="330"/>
        </w:trPr>
        <w:tc>
          <w:tcPr>
            <w:tcW w:w="12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UTat</w:t>
            </w:r>
          </w:p>
        </w:tc>
        <w:tc>
          <w:tcPr>
            <w:tcW w:w="30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edium copy number cloning vector, pAT153 replicon, Am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eastAsia="宋体" w:hAnsi="Times New Roman" w:cs="Times New Roman" w:hint="eastAsia"/>
                <w:color w:val="0000FF"/>
                <w:sz w:val="20"/>
                <w:szCs w:val="20"/>
              </w:rPr>
              <w:t>16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6F37DE" w:rsidRPr="006E7F33" w:rsidTr="00270BE4">
        <w:trPr>
          <w:trHeight w:val="330"/>
        </w:trPr>
        <w:tc>
          <w:tcPr>
            <w:tcW w:w="12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UTat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P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 w:val="20"/>
                <w:szCs w:val="20"/>
                <w:vertAlign w:val="subscript"/>
              </w:rPr>
              <w:t>rpsU</w:t>
            </w:r>
          </w:p>
        </w:tc>
        <w:tc>
          <w:tcPr>
            <w:tcW w:w="30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UTat derivative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containing the promoter of ETAE_0456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B3ECD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(rpsU)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, 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m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Lab collection</w:t>
            </w:r>
          </w:p>
        </w:tc>
      </w:tr>
      <w:tr w:rsidR="006F37DE" w:rsidRPr="006E7F33" w:rsidTr="00270BE4">
        <w:trPr>
          <w:trHeight w:val="330"/>
        </w:trPr>
        <w:tc>
          <w:tcPr>
            <w:tcW w:w="12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UTat-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rpoS</w:t>
            </w:r>
          </w:p>
        </w:tc>
        <w:tc>
          <w:tcPr>
            <w:tcW w:w="30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pUTat derivative containing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the promoter of </w:t>
            </w:r>
            <w:r w:rsidRPr="00A45F08">
              <w:rPr>
                <w:rFonts w:ascii="Times New Roman" w:eastAsia="宋体" w:hAnsi="Times New Roman" w:cs="Times New Roman" w:hint="eastAsia"/>
                <w:i/>
                <w:color w:val="000000"/>
                <w:sz w:val="20"/>
                <w:szCs w:val="20"/>
              </w:rPr>
              <w:t>rpoS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and 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rpoS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 w:val="20"/>
                <w:szCs w:val="20"/>
              </w:rPr>
              <w:t xml:space="preserve"> orf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Am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1C1C48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30"/>
        </w:trPr>
        <w:tc>
          <w:tcPr>
            <w:tcW w:w="12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UTat-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P</w:t>
            </w:r>
            <w:r w:rsidRPr="00DB3ECD">
              <w:rPr>
                <w:rFonts w:ascii="Times New Roman" w:eastAsia="宋体" w:hAnsi="Times New Roman" w:cs="Times New Roman" w:hint="eastAsia"/>
                <w:i/>
                <w:color w:val="000000"/>
                <w:sz w:val="20"/>
                <w:szCs w:val="20"/>
                <w:vertAlign w:val="subscript"/>
              </w:rPr>
              <w:t>rpsU</w:t>
            </w:r>
            <w:r w:rsidRPr="00A45F08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rpoS</w:t>
            </w:r>
          </w:p>
        </w:tc>
        <w:tc>
          <w:tcPr>
            <w:tcW w:w="30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UTat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P</w:t>
            </w:r>
            <w:r w:rsidRPr="00DB3ECD">
              <w:rPr>
                <w:rFonts w:ascii="Times New Roman" w:eastAsia="宋体" w:hAnsi="Times New Roman" w:cs="Times New Roman" w:hint="eastAsia"/>
                <w:i/>
                <w:color w:val="000000"/>
                <w:sz w:val="20"/>
                <w:szCs w:val="20"/>
                <w:vertAlign w:val="subscript"/>
              </w:rPr>
              <w:t>rpsU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derivative containing 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rpoS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 w:val="20"/>
                <w:szCs w:val="20"/>
              </w:rPr>
              <w:t xml:space="preserve"> orf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Am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30"/>
        </w:trPr>
        <w:tc>
          <w:tcPr>
            <w:tcW w:w="12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UTat-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 w:val="20"/>
                <w:szCs w:val="20"/>
              </w:rPr>
              <w:t>lon</w:t>
            </w:r>
          </w:p>
        </w:tc>
        <w:tc>
          <w:tcPr>
            <w:tcW w:w="30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pUTat derivative containing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the promoter of 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 w:val="20"/>
                <w:szCs w:val="20"/>
              </w:rPr>
              <w:t xml:space="preserve">lon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and 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 w:val="20"/>
                <w:szCs w:val="20"/>
              </w:rPr>
              <w:t>lon orf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Am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F37DE" w:rsidRPr="006E7F33" w:rsidTr="00270BE4">
        <w:trPr>
          <w:trHeight w:val="330"/>
        </w:trPr>
        <w:tc>
          <w:tcPr>
            <w:tcW w:w="12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UTat-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flag-rpoS</w:t>
            </w:r>
          </w:p>
        </w:tc>
        <w:tc>
          <w:tcPr>
            <w:tcW w:w="30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UTat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P</w:t>
            </w:r>
            <w:r w:rsidRPr="00DB3ECD">
              <w:rPr>
                <w:rFonts w:ascii="Times New Roman" w:eastAsia="宋体" w:hAnsi="Times New Roman" w:cs="Times New Roman" w:hint="eastAsia"/>
                <w:i/>
                <w:color w:val="000000"/>
                <w:sz w:val="20"/>
                <w:szCs w:val="20"/>
                <w:vertAlign w:val="subscript"/>
              </w:rPr>
              <w:t>rpsU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derivative containing the fusion of 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flag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-tagged and 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rpoS orf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Am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30"/>
        </w:trPr>
        <w:tc>
          <w:tcPr>
            <w:tcW w:w="12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3D35BE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D35B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UTat-</w:t>
            </w:r>
            <w:r w:rsidRPr="003D35BE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flag</w:t>
            </w:r>
          </w:p>
        </w:tc>
        <w:tc>
          <w:tcPr>
            <w:tcW w:w="30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3D35BE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D35B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pUTat derivative containing the </w:t>
            </w:r>
            <w:r w:rsidRPr="003D35BE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flag</w:t>
            </w:r>
            <w:r w:rsidRPr="003D35B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tagged, Amp</w:t>
            </w:r>
            <w:r w:rsidRPr="003D35B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3D35BE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D35B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30"/>
        </w:trPr>
        <w:tc>
          <w:tcPr>
            <w:tcW w:w="12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UTat-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esrB1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-luxAB</w:t>
            </w:r>
          </w:p>
        </w:tc>
        <w:tc>
          <w:tcPr>
            <w:tcW w:w="30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pUTat derivative containing the fusion of 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esrB1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promoter and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 xml:space="preserve"> luxAB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Am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30"/>
        </w:trPr>
        <w:tc>
          <w:tcPr>
            <w:tcW w:w="12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UTat-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esrB2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-luxAB</w:t>
            </w:r>
          </w:p>
        </w:tc>
        <w:tc>
          <w:tcPr>
            <w:tcW w:w="30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pUTat derivative containing the fusion of 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 xml:space="preserve">esrB2 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romoter and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 xml:space="preserve"> luxAB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Am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30"/>
        </w:trPr>
        <w:tc>
          <w:tcPr>
            <w:tcW w:w="12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UTat-P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esrB3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-luxAB</w:t>
            </w:r>
          </w:p>
        </w:tc>
        <w:tc>
          <w:tcPr>
            <w:tcW w:w="30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pUTat derivative containing the fusion of 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esrB3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promoter and 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luxAB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Am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30"/>
        </w:trPr>
        <w:tc>
          <w:tcPr>
            <w:tcW w:w="12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UTat-P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esrB4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-luxAB</w:t>
            </w:r>
          </w:p>
        </w:tc>
        <w:tc>
          <w:tcPr>
            <w:tcW w:w="30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UTat derivative containing the fusion of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 xml:space="preserve"> esrB4 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romoter and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 xml:space="preserve"> luxAB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Am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30"/>
        </w:trPr>
        <w:tc>
          <w:tcPr>
            <w:tcW w:w="12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UTat-P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esrB5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-luxAB</w:t>
            </w:r>
          </w:p>
        </w:tc>
        <w:tc>
          <w:tcPr>
            <w:tcW w:w="30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pUTat derivative containing the fusion of 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 xml:space="preserve">esrB5 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romoter and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 xml:space="preserve"> luxAB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Am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30"/>
        </w:trPr>
        <w:tc>
          <w:tcPr>
            <w:tcW w:w="12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UTat-P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esrB6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-luxAB</w:t>
            </w:r>
          </w:p>
        </w:tc>
        <w:tc>
          <w:tcPr>
            <w:tcW w:w="30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pUTat derivative containing the fusion of 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 xml:space="preserve">esrB6 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promoter and 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luxAB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Am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30"/>
        </w:trPr>
        <w:tc>
          <w:tcPr>
            <w:tcW w:w="12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UTat-P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esrB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0"/>
                <w:szCs w:val="20"/>
                <w:vertAlign w:val="subscript"/>
              </w:rPr>
              <w:t>7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-luxAB</w:t>
            </w:r>
          </w:p>
        </w:tc>
        <w:tc>
          <w:tcPr>
            <w:tcW w:w="30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pUTat derivative containing the fusion of 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esrB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0"/>
                <w:szCs w:val="20"/>
              </w:rPr>
              <w:t>7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promoter and 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luxAB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Am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30"/>
        </w:trPr>
        <w:tc>
          <w:tcPr>
            <w:tcW w:w="12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UTat-P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esrB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0"/>
                <w:szCs w:val="20"/>
                <w:vertAlign w:val="subscript"/>
              </w:rPr>
              <w:t>8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-luxAB</w:t>
            </w:r>
          </w:p>
        </w:tc>
        <w:tc>
          <w:tcPr>
            <w:tcW w:w="30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pUTat derivative containing the fusion of 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esrB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0"/>
                <w:szCs w:val="20"/>
              </w:rPr>
              <w:t>8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promoter and 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luxAB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Am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30"/>
        </w:trPr>
        <w:tc>
          <w:tcPr>
            <w:tcW w:w="12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UTat-P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esrB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0"/>
                <w:szCs w:val="20"/>
                <w:vertAlign w:val="subscript"/>
              </w:rPr>
              <w:t>9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-luxAB</w:t>
            </w:r>
          </w:p>
        </w:tc>
        <w:tc>
          <w:tcPr>
            <w:tcW w:w="30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pUTat derivative containing the fusion of 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esrB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0"/>
                <w:szCs w:val="20"/>
              </w:rPr>
              <w:t>9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promoter and 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luxAB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Am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30"/>
        </w:trPr>
        <w:tc>
          <w:tcPr>
            <w:tcW w:w="12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3D35BE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D35B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UTat-</w:t>
            </w:r>
            <w:r w:rsidRPr="003D35BE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rpoS</w:t>
            </w:r>
            <w:r w:rsidRPr="003D35B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L66A</w:t>
            </w:r>
          </w:p>
        </w:tc>
        <w:tc>
          <w:tcPr>
            <w:tcW w:w="30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3D35BE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D35B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UTat</w:t>
            </w:r>
            <w:r w:rsidRPr="003D35BE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P</w:t>
            </w:r>
            <w:r w:rsidRPr="00DB3ECD">
              <w:rPr>
                <w:rFonts w:ascii="Times New Roman" w:eastAsia="宋体" w:hAnsi="Times New Roman" w:cs="Times New Roman" w:hint="eastAsia"/>
                <w:i/>
                <w:color w:val="000000"/>
                <w:sz w:val="20"/>
                <w:szCs w:val="20"/>
                <w:vertAlign w:val="subscript"/>
              </w:rPr>
              <w:t>rpsU</w:t>
            </w:r>
            <w:r w:rsidRPr="003D35B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derivative containing </w:t>
            </w:r>
            <w:r w:rsidRPr="003D35BE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rpoS</w:t>
            </w:r>
            <w:r w:rsidRPr="003D35BE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L61A</w:t>
            </w:r>
            <w:r w:rsidRPr="003D35BE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 xml:space="preserve">, </w:t>
            </w:r>
            <w:r w:rsidRPr="003D35B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Amp</w:t>
            </w:r>
            <w:r w:rsidRPr="003D35B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3D35BE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D35B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30"/>
        </w:trPr>
        <w:tc>
          <w:tcPr>
            <w:tcW w:w="12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F37DE" w:rsidRPr="003D35BE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D35B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UTat-</w:t>
            </w:r>
            <w:r w:rsidRPr="003D35BE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rpoS</w:t>
            </w:r>
            <w:r w:rsidRPr="003D35B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99A</w:t>
            </w:r>
          </w:p>
        </w:tc>
        <w:tc>
          <w:tcPr>
            <w:tcW w:w="30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F37DE" w:rsidRPr="003D35BE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D35B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UTat</w:t>
            </w:r>
            <w:r w:rsidRPr="003D35BE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P</w:t>
            </w:r>
            <w:r w:rsidRPr="00DB3ECD">
              <w:rPr>
                <w:rFonts w:ascii="Times New Roman" w:eastAsia="宋体" w:hAnsi="Times New Roman" w:cs="Times New Roman" w:hint="eastAsia"/>
                <w:i/>
                <w:color w:val="000000"/>
                <w:sz w:val="20"/>
                <w:szCs w:val="20"/>
                <w:vertAlign w:val="subscript"/>
              </w:rPr>
              <w:t>rpsU</w:t>
            </w:r>
            <w:r w:rsidRPr="003D35B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derivative containing </w:t>
            </w:r>
            <w:r w:rsidRPr="003D35BE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rpoS</w:t>
            </w:r>
            <w:r w:rsidRPr="003D35BE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R99A</w:t>
            </w:r>
            <w:r w:rsidRPr="003D35B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Amp</w:t>
            </w:r>
            <w:r w:rsidRPr="003D35B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F37DE" w:rsidRPr="003D35BE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D35B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30"/>
        </w:trPr>
        <w:tc>
          <w:tcPr>
            <w:tcW w:w="12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37DE" w:rsidRPr="003D35BE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D35B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UTat-</w:t>
            </w:r>
            <w:r w:rsidRPr="003D35BE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rpoS</w:t>
            </w:r>
            <w:r w:rsidRPr="003D35B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L61AR99A</w:t>
            </w:r>
          </w:p>
        </w:tc>
        <w:tc>
          <w:tcPr>
            <w:tcW w:w="30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37DE" w:rsidRPr="003D35BE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D35B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UTat</w:t>
            </w:r>
            <w:r w:rsidRPr="003D35BE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P</w:t>
            </w:r>
            <w:r w:rsidRPr="00DB3ECD">
              <w:rPr>
                <w:rFonts w:ascii="Times New Roman" w:eastAsia="宋体" w:hAnsi="Times New Roman" w:cs="Times New Roman" w:hint="eastAsia"/>
                <w:i/>
                <w:color w:val="000000"/>
                <w:sz w:val="20"/>
                <w:szCs w:val="20"/>
                <w:vertAlign w:val="subscript"/>
              </w:rPr>
              <w:t>rpsU</w:t>
            </w:r>
            <w:r w:rsidRPr="003D35B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derivative containing </w:t>
            </w:r>
            <w:r w:rsidRPr="003D35BE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rpoS</w:t>
            </w:r>
            <w:r w:rsidRPr="003D35B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L61AR99A</w:t>
            </w:r>
            <w:r w:rsidRPr="003D35B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Amp</w:t>
            </w:r>
            <w:r w:rsidRPr="003D35B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37DE" w:rsidRPr="003D35BE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D35B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30"/>
        </w:trPr>
        <w:tc>
          <w:tcPr>
            <w:tcW w:w="12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37DE" w:rsidRPr="003D35BE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UTat-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</w:t>
            </w:r>
            <w:r w:rsidRPr="000A14F2">
              <w:rPr>
                <w:rFonts w:ascii="Times New Roman" w:eastAsia="宋体" w:hAnsi="Times New Roman" w:cs="Times New Roman" w:hint="eastAsia"/>
                <w:i/>
                <w:color w:val="000000"/>
                <w:sz w:val="20"/>
                <w:szCs w:val="20"/>
                <w:vertAlign w:val="subscript"/>
              </w:rPr>
              <w:t>sdh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luxAB</w:t>
            </w:r>
          </w:p>
        </w:tc>
        <w:tc>
          <w:tcPr>
            <w:tcW w:w="30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37DE" w:rsidRPr="003D35BE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pUTat derivative containing the fusion of 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0"/>
                <w:szCs w:val="20"/>
              </w:rPr>
              <w:t>sdh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promoter and 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luxAB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Am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37DE" w:rsidRPr="003D35BE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D35B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30"/>
        </w:trPr>
        <w:tc>
          <w:tcPr>
            <w:tcW w:w="12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37DE" w:rsidRPr="003D35BE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UTat-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</w:t>
            </w:r>
            <w:r w:rsidRPr="000A14F2">
              <w:rPr>
                <w:rFonts w:ascii="Times New Roman" w:eastAsia="宋体" w:hAnsi="Times New Roman" w:cs="Times New Roman" w:hint="eastAsia"/>
                <w:i/>
                <w:color w:val="000000"/>
                <w:sz w:val="20"/>
                <w:szCs w:val="20"/>
                <w:vertAlign w:val="subscript"/>
              </w:rPr>
              <w:t>sdh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 w:val="20"/>
                <w:szCs w:val="20"/>
                <w:vertAlign w:val="subscript"/>
              </w:rPr>
              <w:t xml:space="preserve"> mut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luxAB</w:t>
            </w:r>
          </w:p>
        </w:tc>
        <w:tc>
          <w:tcPr>
            <w:tcW w:w="30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37DE" w:rsidRPr="003D35BE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pUTat derivative containing the fusion of 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0"/>
                <w:szCs w:val="20"/>
              </w:rPr>
              <w:t xml:space="preserve">sdh mut 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promoter and 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luxAB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Am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37DE" w:rsidRPr="003D35BE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D35B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30"/>
        </w:trPr>
        <w:tc>
          <w:tcPr>
            <w:tcW w:w="12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37DE" w:rsidRPr="003D35BE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UTat-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 w:val="20"/>
                <w:szCs w:val="20"/>
                <w:vertAlign w:val="subscript"/>
              </w:rPr>
              <w:t>1580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luxAB</w:t>
            </w:r>
          </w:p>
        </w:tc>
        <w:tc>
          <w:tcPr>
            <w:tcW w:w="30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37DE" w:rsidRPr="003D35BE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pUTat derivative containing the fusion of </w:t>
            </w:r>
            <w:r w:rsidRPr="00F40AB3">
              <w:rPr>
                <w:rFonts w:ascii="Times New Roman" w:eastAsia="宋体" w:hAnsi="Times New Roman" w:cs="Times New Roman" w:hint="eastAsia"/>
                <w:iCs/>
                <w:color w:val="000000"/>
                <w:sz w:val="20"/>
                <w:szCs w:val="20"/>
              </w:rPr>
              <w:t>the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promoter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of ETAE_1580 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and 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luxAB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Am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37DE" w:rsidRPr="003D35BE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D35B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30"/>
        </w:trPr>
        <w:tc>
          <w:tcPr>
            <w:tcW w:w="12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37DE" w:rsidRPr="003D35BE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UTat-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 w:val="20"/>
                <w:szCs w:val="20"/>
                <w:vertAlign w:val="subscript"/>
              </w:rPr>
              <w:t>1580 mut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luxAB</w:t>
            </w:r>
          </w:p>
        </w:tc>
        <w:tc>
          <w:tcPr>
            <w:tcW w:w="30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37DE" w:rsidRPr="003D35BE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pUTat derivative containing the fusion of </w:t>
            </w:r>
            <w:r w:rsidRPr="00F40AB3">
              <w:rPr>
                <w:rFonts w:ascii="Times New Roman" w:eastAsia="宋体" w:hAnsi="Times New Roman" w:cs="Times New Roman" w:hint="eastAsia"/>
                <w:iCs/>
                <w:color w:val="000000"/>
                <w:sz w:val="20"/>
                <w:szCs w:val="20"/>
              </w:rPr>
              <w:t>the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40AB3">
              <w:rPr>
                <w:rFonts w:ascii="Times New Roman" w:eastAsia="宋体" w:hAnsi="Times New Roman" w:cs="Times New Roman" w:hint="eastAsia"/>
                <w:iCs/>
                <w:color w:val="000000"/>
                <w:sz w:val="20"/>
                <w:szCs w:val="20"/>
              </w:rPr>
              <w:t>mut</w:t>
            </w:r>
            <w:r>
              <w:rPr>
                <w:rFonts w:ascii="Times New Roman" w:eastAsia="宋体" w:hAnsi="Times New Roman" w:cs="Times New Roman" w:hint="eastAsia"/>
                <w:iCs/>
                <w:color w:val="000000"/>
                <w:sz w:val="20"/>
                <w:szCs w:val="20"/>
              </w:rPr>
              <w:t>ation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promoter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of ETAE_1580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and 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luxAB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Am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37DE" w:rsidRPr="003D35BE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D35B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30"/>
        </w:trPr>
        <w:tc>
          <w:tcPr>
            <w:tcW w:w="12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UTat-</w:t>
            </w:r>
            <w:r w:rsidRPr="006E7F33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P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eseB</w:t>
            </w:r>
            <w:r w:rsidRPr="006E7F33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-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luc</w:t>
            </w:r>
          </w:p>
        </w:tc>
        <w:tc>
          <w:tcPr>
            <w:tcW w:w="30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pUTat derivative containing the fusion of 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 xml:space="preserve">eseB 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promoter and 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luc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Am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ab collection</w:t>
            </w:r>
          </w:p>
        </w:tc>
      </w:tr>
      <w:tr w:rsidR="006F37DE" w:rsidRPr="006E7F33" w:rsidTr="00270BE4">
        <w:trPr>
          <w:trHeight w:val="330"/>
        </w:trPr>
        <w:tc>
          <w:tcPr>
            <w:tcW w:w="12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UTat-</w:t>
            </w:r>
            <w:r w:rsidRPr="006E7F33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P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evpA</w:t>
            </w:r>
            <w:r w:rsidRPr="006E7F33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-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luc</w:t>
            </w:r>
          </w:p>
        </w:tc>
        <w:tc>
          <w:tcPr>
            <w:tcW w:w="30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pUTat derivative containing the fusion of 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 xml:space="preserve">evpA 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promoter and 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luc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Am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ab collection</w:t>
            </w:r>
          </w:p>
        </w:tc>
      </w:tr>
      <w:tr w:rsidR="006F37DE" w:rsidRPr="006E7F33" w:rsidTr="00270BE4">
        <w:trPr>
          <w:trHeight w:val="330"/>
        </w:trPr>
        <w:tc>
          <w:tcPr>
            <w:tcW w:w="12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UTat-</w:t>
            </w:r>
            <w:r w:rsidRPr="006E7F33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rpoS</w:t>
            </w:r>
            <w:r w:rsidRPr="006E7F33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-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luc</w:t>
            </w:r>
          </w:p>
        </w:tc>
        <w:tc>
          <w:tcPr>
            <w:tcW w:w="30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pUTat derivative containing the fusion of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rpoS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promoter and 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luc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Am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37DE" w:rsidRPr="00D72816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30"/>
        </w:trPr>
        <w:tc>
          <w:tcPr>
            <w:tcW w:w="12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UTat-</w:t>
            </w:r>
            <w:r w:rsidRPr="006E7F33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P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esrB mut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0"/>
                <w:szCs w:val="20"/>
                <w:vertAlign w:val="subscript"/>
              </w:rPr>
              <w:t>1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-esrB</w:t>
            </w:r>
          </w:p>
        </w:tc>
        <w:tc>
          <w:tcPr>
            <w:tcW w:w="30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pUTat derivative containing the fusion of 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0"/>
                <w:szCs w:val="20"/>
              </w:rPr>
              <w:t>esrB mut1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promoter and 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0"/>
                <w:szCs w:val="20"/>
              </w:rPr>
              <w:t>esrB orf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Am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D35B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30"/>
        </w:trPr>
        <w:tc>
          <w:tcPr>
            <w:tcW w:w="12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UTat-</w:t>
            </w:r>
            <w:r w:rsidRPr="006E7F33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P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esrB mut2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-esrB</w:t>
            </w:r>
          </w:p>
        </w:tc>
        <w:tc>
          <w:tcPr>
            <w:tcW w:w="30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pUTat derivative containing the fusion of 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0"/>
                <w:szCs w:val="20"/>
              </w:rPr>
              <w:t>esrB mut1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promoter and 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0"/>
                <w:szCs w:val="20"/>
              </w:rPr>
              <w:t>esrB orf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Am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D35B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30"/>
        </w:trPr>
        <w:tc>
          <w:tcPr>
            <w:tcW w:w="12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37DE" w:rsidRPr="001A6172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617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UTat-</w:t>
            </w:r>
            <w:r w:rsidRPr="001A6172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P</w:t>
            </w:r>
            <w:r w:rsidRPr="001A6172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esrB mut3</w:t>
            </w:r>
            <w:r w:rsidRPr="001A6172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-esrB</w:t>
            </w:r>
          </w:p>
        </w:tc>
        <w:tc>
          <w:tcPr>
            <w:tcW w:w="30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37DE" w:rsidRPr="001A6172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617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pUTat derivative containing the fusion of </w:t>
            </w:r>
            <w:r w:rsidRPr="001A6172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0"/>
                <w:szCs w:val="20"/>
              </w:rPr>
              <w:t>esrB3</w:t>
            </w:r>
            <w:r w:rsidRPr="001A6172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A617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promoter and </w:t>
            </w:r>
            <w:r w:rsidRPr="001A6172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0"/>
                <w:szCs w:val="20"/>
              </w:rPr>
              <w:t>esrB orf</w:t>
            </w:r>
            <w:r w:rsidRPr="001A617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Amp</w:t>
            </w:r>
            <w:r w:rsidRPr="001A617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37DE" w:rsidRPr="001A6172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617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30"/>
        </w:trPr>
        <w:tc>
          <w:tcPr>
            <w:tcW w:w="12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MK</w:t>
            </w:r>
          </w:p>
        </w:tc>
        <w:tc>
          <w:tcPr>
            <w:tcW w:w="30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Suicide vector, 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pi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dependent, R6K, SacBR, Km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Cm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eastAsia="宋体" w:hAnsi="Times New Roman" w:cs="Times New Roman" w:hint="eastAsia"/>
                <w:color w:val="0000FF"/>
                <w:sz w:val="20"/>
                <w:szCs w:val="20"/>
              </w:rPr>
              <w:t>14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6F37DE" w:rsidRPr="006E7F33" w:rsidTr="00270BE4">
        <w:trPr>
          <w:trHeight w:val="330"/>
        </w:trPr>
        <w:tc>
          <w:tcPr>
            <w:tcW w:w="12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MK-Δ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rpoS</w:t>
            </w:r>
          </w:p>
        </w:tc>
        <w:tc>
          <w:tcPr>
            <w:tcW w:w="30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pDMK with ETAE_2873 fragment deleted 4 to 984 nucleotides, 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Km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Cm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30"/>
        </w:trPr>
        <w:tc>
          <w:tcPr>
            <w:tcW w:w="12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MK-P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esrB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-kan</w:t>
            </w:r>
          </w:p>
        </w:tc>
        <w:tc>
          <w:tcPr>
            <w:tcW w:w="30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pDMK with 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esrB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-kan</w:t>
            </w:r>
            <w:r w:rsidRPr="006E7F3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fragment which will be inserted into neutral site, 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Km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Cm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trHeight w:val="330"/>
        </w:trPr>
        <w:tc>
          <w:tcPr>
            <w:tcW w:w="12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MK-P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esrB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-luxAB</w:t>
            </w:r>
          </w:p>
        </w:tc>
        <w:tc>
          <w:tcPr>
            <w:tcW w:w="30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pDMK with 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esrB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-luxAB</w:t>
            </w:r>
            <w:r w:rsidRPr="006E7F3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fragment which will be inserted into neutral site, 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Km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Cm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gridAfter w:val="1"/>
          <w:wAfter w:w="26" w:type="pct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MK-P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lac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esrB</w:t>
            </w:r>
          </w:p>
        </w:tc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pDMK with 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 xml:space="preserve">lac 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promoter fragment insert into the head of 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 xml:space="preserve">esrB orf 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on genom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gridAfter w:val="1"/>
          <w:wAfter w:w="26" w:type="pct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MK-P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esrB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-luxAB</w:t>
            </w:r>
          </w:p>
        </w:tc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MK with P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esrB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-luxAB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fragment which will be inserted into neutral site, K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an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Cm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gridAfter w:val="1"/>
          <w:wAfter w:w="26" w:type="pct"/>
        </w:trPr>
        <w:tc>
          <w:tcPr>
            <w:tcW w:w="12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MK-P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esrB mut1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-luxAB</w:t>
            </w:r>
          </w:p>
        </w:tc>
        <w:tc>
          <w:tcPr>
            <w:tcW w:w="30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MK with P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esrB mut1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-luxAB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fragment which will be inserted into neutral site, K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an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Cm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0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gridAfter w:val="1"/>
          <w:wAfter w:w="26" w:type="pct"/>
        </w:trPr>
        <w:tc>
          <w:tcPr>
            <w:tcW w:w="12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MK-P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esrB mut2-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luxAB</w:t>
            </w:r>
          </w:p>
        </w:tc>
        <w:tc>
          <w:tcPr>
            <w:tcW w:w="30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MK with P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esrB mut2</w:t>
            </w:r>
            <w:r w:rsidRPr="006E7F3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-luxAB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fragment which will be inserted into neutral site, K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an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Cm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0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gridAfter w:val="1"/>
          <w:wAfter w:w="26" w:type="pct"/>
          <w:trHeight w:val="33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SC189</w:t>
            </w:r>
          </w:p>
        </w:tc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Suicide vector, </w:t>
            </w:r>
            <w:r w:rsidRPr="006E7F3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pir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dependent,containing 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mariner 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ransposo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ab collection</w:t>
            </w:r>
          </w:p>
        </w:tc>
      </w:tr>
      <w:tr w:rsidR="006F37DE" w:rsidRPr="006E7F33" w:rsidTr="00270BE4">
        <w:trPr>
          <w:gridAfter w:val="1"/>
          <w:wAfter w:w="26" w:type="pct"/>
          <w:trHeight w:val="33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pET28a</w:t>
            </w:r>
          </w:p>
        </w:tc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Vector for proteins expression, Kan</w:t>
            </w:r>
            <w:r w:rsidRPr="003D35BE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Novagen</w:t>
            </w:r>
          </w:p>
        </w:tc>
      </w:tr>
      <w:tr w:rsidR="006F37DE" w:rsidRPr="006E7F33" w:rsidTr="00270BE4">
        <w:trPr>
          <w:gridAfter w:val="1"/>
          <w:wAfter w:w="26" w:type="pct"/>
          <w:trHeight w:val="330"/>
        </w:trPr>
        <w:tc>
          <w:tcPr>
            <w:tcW w:w="12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pET28a-RpoS</w:t>
            </w:r>
          </w:p>
        </w:tc>
        <w:tc>
          <w:tcPr>
            <w:tcW w:w="30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37DE" w:rsidRPr="00F638A8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pET28a 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erivative containing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F638A8">
              <w:rPr>
                <w:rFonts w:ascii="Times New Roman" w:eastAsia="宋体" w:hAnsi="Times New Roman" w:cs="Times New Roman" w:hint="eastAsia"/>
                <w:i/>
                <w:color w:val="000000"/>
                <w:sz w:val="20"/>
                <w:szCs w:val="20"/>
              </w:rPr>
              <w:t>rpoS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orf, Kan</w:t>
            </w:r>
            <w:r w:rsidRPr="00F638A8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0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gridAfter w:val="1"/>
          <w:wAfter w:w="26" w:type="pct"/>
          <w:trHeight w:val="330"/>
        </w:trPr>
        <w:tc>
          <w:tcPr>
            <w:tcW w:w="1272" w:type="pct"/>
            <w:tcBorders>
              <w:left w:val="nil"/>
            </w:tcBorders>
            <w:shd w:val="clear" w:color="auto" w:fill="auto"/>
            <w:vAlign w:val="center"/>
          </w:tcPr>
          <w:p w:rsidR="006F37DE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 pET28a-RpoS</w:t>
            </w:r>
            <w:r w:rsidRPr="00EE604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vertAlign w:val="superscript"/>
              </w:rPr>
              <w:t>R99A</w:t>
            </w:r>
          </w:p>
        </w:tc>
        <w:tc>
          <w:tcPr>
            <w:tcW w:w="3094" w:type="pct"/>
            <w:shd w:val="clear" w:color="auto" w:fill="auto"/>
            <w:vAlign w:val="center"/>
          </w:tcPr>
          <w:p w:rsidR="006F37DE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pET28a derivative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expressing RpoS</w:t>
            </w:r>
            <w:r w:rsidRPr="00EE604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vertAlign w:val="superscript"/>
              </w:rPr>
              <w:t>R99A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variant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Kan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08" w:type="pct"/>
            <w:shd w:val="clear" w:color="auto" w:fill="auto"/>
            <w:vAlign w:val="center"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F37DE" w:rsidRPr="006E7F33" w:rsidTr="00270BE4">
        <w:trPr>
          <w:gridAfter w:val="1"/>
          <w:wAfter w:w="26" w:type="pct"/>
          <w:trHeight w:val="330"/>
        </w:trPr>
        <w:tc>
          <w:tcPr>
            <w:tcW w:w="1272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pET28a-RpoD</w:t>
            </w:r>
          </w:p>
        </w:tc>
        <w:tc>
          <w:tcPr>
            <w:tcW w:w="3094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F37DE" w:rsidRPr="00F638A8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pET28a </w:t>
            </w: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erivative containing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F638A8">
              <w:rPr>
                <w:rFonts w:ascii="Times New Roman" w:eastAsia="宋体" w:hAnsi="Times New Roman" w:cs="Times New Roman" w:hint="eastAsia"/>
                <w:i/>
                <w:color w:val="000000"/>
                <w:sz w:val="20"/>
                <w:szCs w:val="20"/>
              </w:rPr>
              <w:t>rpo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orf, Kan</w:t>
            </w:r>
            <w:r w:rsidRPr="00F638A8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08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F37DE" w:rsidRPr="006E7F33" w:rsidRDefault="006F37DE" w:rsidP="00270BE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7F3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</w:tbl>
    <w:p w:rsidR="006F37DE" w:rsidRDefault="006F37DE" w:rsidP="006F37DE"/>
    <w:p w:rsidR="003155F6" w:rsidRDefault="003155F6">
      <w:bookmarkStart w:id="0" w:name="_GoBack"/>
      <w:bookmarkEnd w:id="0"/>
    </w:p>
    <w:sectPr w:rsidR="003155F6" w:rsidSect="006F37DE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5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37DE"/>
    <w:rsid w:val="003155F6"/>
    <w:rsid w:val="006D3963"/>
    <w:rsid w:val="006F3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FB3C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37DE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37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6F37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37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6F37DE"/>
    <w:rPr>
      <w:sz w:val="18"/>
      <w:szCs w:val="18"/>
    </w:rPr>
  </w:style>
  <w:style w:type="character" w:styleId="a7">
    <w:name w:val="page number"/>
    <w:basedOn w:val="a0"/>
    <w:uiPriority w:val="99"/>
    <w:semiHidden/>
    <w:unhideWhenUsed/>
    <w:rsid w:val="006F37DE"/>
  </w:style>
  <w:style w:type="character" w:styleId="a8">
    <w:name w:val="annotation reference"/>
    <w:basedOn w:val="a0"/>
    <w:uiPriority w:val="99"/>
    <w:semiHidden/>
    <w:unhideWhenUsed/>
    <w:rsid w:val="006F37DE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6F37DE"/>
    <w:pPr>
      <w:widowControl/>
      <w:adjustRightInd w:val="0"/>
      <w:snapToGrid w:val="0"/>
      <w:spacing w:after="200"/>
      <w:jc w:val="left"/>
    </w:pPr>
    <w:rPr>
      <w:rFonts w:ascii="Tahoma" w:hAnsi="Tahoma"/>
      <w:kern w:val="0"/>
      <w:sz w:val="22"/>
    </w:rPr>
  </w:style>
  <w:style w:type="character" w:customStyle="1" w:styleId="aa">
    <w:name w:val="注释文本字符"/>
    <w:basedOn w:val="a0"/>
    <w:link w:val="a9"/>
    <w:uiPriority w:val="99"/>
    <w:semiHidden/>
    <w:rsid w:val="006F37DE"/>
    <w:rPr>
      <w:rFonts w:ascii="Tahoma" w:hAnsi="Tahoma"/>
      <w:kern w:val="0"/>
      <w:sz w:val="22"/>
      <w:szCs w:val="22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6F37DE"/>
    <w:rPr>
      <w:b/>
      <w:bCs/>
    </w:rPr>
  </w:style>
  <w:style w:type="character" w:customStyle="1" w:styleId="ac">
    <w:name w:val="批注主题字符"/>
    <w:basedOn w:val="aa"/>
    <w:link w:val="ab"/>
    <w:uiPriority w:val="99"/>
    <w:semiHidden/>
    <w:rsid w:val="006F37DE"/>
    <w:rPr>
      <w:rFonts w:ascii="Tahoma" w:hAnsi="Tahoma"/>
      <w:b/>
      <w:bCs/>
      <w:kern w:val="0"/>
      <w:sz w:val="22"/>
      <w:szCs w:val="22"/>
    </w:rPr>
  </w:style>
  <w:style w:type="paragraph" w:styleId="ad">
    <w:name w:val="Balloon Text"/>
    <w:basedOn w:val="a"/>
    <w:link w:val="ae"/>
    <w:uiPriority w:val="99"/>
    <w:semiHidden/>
    <w:unhideWhenUsed/>
    <w:rsid w:val="006F37DE"/>
    <w:pPr>
      <w:widowControl/>
      <w:adjustRightInd w:val="0"/>
      <w:snapToGrid w:val="0"/>
      <w:jc w:val="left"/>
    </w:pPr>
    <w:rPr>
      <w:rFonts w:ascii="Heiti SC Light" w:eastAsia="Heiti SC Light" w:hAnsi="Tahoma"/>
      <w:kern w:val="0"/>
      <w:sz w:val="18"/>
      <w:szCs w:val="18"/>
    </w:rPr>
  </w:style>
  <w:style w:type="character" w:customStyle="1" w:styleId="ae">
    <w:name w:val="批注框文本字符"/>
    <w:basedOn w:val="a0"/>
    <w:link w:val="ad"/>
    <w:uiPriority w:val="99"/>
    <w:semiHidden/>
    <w:rsid w:val="006F37DE"/>
    <w:rPr>
      <w:rFonts w:ascii="Heiti SC Light" w:eastAsia="Heiti SC Light" w:hAnsi="Tahoma"/>
      <w:kern w:val="0"/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6F37D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" w:hAnsi="Courier" w:cs="Courier"/>
      <w:kern w:val="0"/>
      <w:sz w:val="20"/>
      <w:szCs w:val="20"/>
    </w:rPr>
  </w:style>
  <w:style w:type="character" w:customStyle="1" w:styleId="HTML0">
    <w:name w:val="HTML  预设格式字符"/>
    <w:basedOn w:val="a0"/>
    <w:link w:val="HTML"/>
    <w:uiPriority w:val="99"/>
    <w:rsid w:val="006F37DE"/>
    <w:rPr>
      <w:rFonts w:ascii="Courier" w:hAnsi="Courier" w:cs="Courier"/>
      <w:kern w:val="0"/>
      <w:sz w:val="20"/>
      <w:szCs w:val="20"/>
    </w:rPr>
  </w:style>
  <w:style w:type="character" w:customStyle="1" w:styleId="feature">
    <w:name w:val="feature"/>
    <w:basedOn w:val="a0"/>
    <w:rsid w:val="006F37D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37DE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37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6F37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37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6F37DE"/>
    <w:rPr>
      <w:sz w:val="18"/>
      <w:szCs w:val="18"/>
    </w:rPr>
  </w:style>
  <w:style w:type="character" w:styleId="a7">
    <w:name w:val="page number"/>
    <w:basedOn w:val="a0"/>
    <w:uiPriority w:val="99"/>
    <w:semiHidden/>
    <w:unhideWhenUsed/>
    <w:rsid w:val="006F37DE"/>
  </w:style>
  <w:style w:type="character" w:styleId="a8">
    <w:name w:val="annotation reference"/>
    <w:basedOn w:val="a0"/>
    <w:uiPriority w:val="99"/>
    <w:semiHidden/>
    <w:unhideWhenUsed/>
    <w:rsid w:val="006F37DE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6F37DE"/>
    <w:pPr>
      <w:widowControl/>
      <w:adjustRightInd w:val="0"/>
      <w:snapToGrid w:val="0"/>
      <w:spacing w:after="200"/>
      <w:jc w:val="left"/>
    </w:pPr>
    <w:rPr>
      <w:rFonts w:ascii="Tahoma" w:hAnsi="Tahoma"/>
      <w:kern w:val="0"/>
      <w:sz w:val="22"/>
    </w:rPr>
  </w:style>
  <w:style w:type="character" w:customStyle="1" w:styleId="aa">
    <w:name w:val="注释文本字符"/>
    <w:basedOn w:val="a0"/>
    <w:link w:val="a9"/>
    <w:uiPriority w:val="99"/>
    <w:semiHidden/>
    <w:rsid w:val="006F37DE"/>
    <w:rPr>
      <w:rFonts w:ascii="Tahoma" w:hAnsi="Tahoma"/>
      <w:kern w:val="0"/>
      <w:sz w:val="22"/>
      <w:szCs w:val="22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6F37DE"/>
    <w:rPr>
      <w:b/>
      <w:bCs/>
    </w:rPr>
  </w:style>
  <w:style w:type="character" w:customStyle="1" w:styleId="ac">
    <w:name w:val="批注主题字符"/>
    <w:basedOn w:val="aa"/>
    <w:link w:val="ab"/>
    <w:uiPriority w:val="99"/>
    <w:semiHidden/>
    <w:rsid w:val="006F37DE"/>
    <w:rPr>
      <w:rFonts w:ascii="Tahoma" w:hAnsi="Tahoma"/>
      <w:b/>
      <w:bCs/>
      <w:kern w:val="0"/>
      <w:sz w:val="22"/>
      <w:szCs w:val="22"/>
    </w:rPr>
  </w:style>
  <w:style w:type="paragraph" w:styleId="ad">
    <w:name w:val="Balloon Text"/>
    <w:basedOn w:val="a"/>
    <w:link w:val="ae"/>
    <w:uiPriority w:val="99"/>
    <w:semiHidden/>
    <w:unhideWhenUsed/>
    <w:rsid w:val="006F37DE"/>
    <w:pPr>
      <w:widowControl/>
      <w:adjustRightInd w:val="0"/>
      <w:snapToGrid w:val="0"/>
      <w:jc w:val="left"/>
    </w:pPr>
    <w:rPr>
      <w:rFonts w:ascii="Heiti SC Light" w:eastAsia="Heiti SC Light" w:hAnsi="Tahoma"/>
      <w:kern w:val="0"/>
      <w:sz w:val="18"/>
      <w:szCs w:val="18"/>
    </w:rPr>
  </w:style>
  <w:style w:type="character" w:customStyle="1" w:styleId="ae">
    <w:name w:val="批注框文本字符"/>
    <w:basedOn w:val="a0"/>
    <w:link w:val="ad"/>
    <w:uiPriority w:val="99"/>
    <w:semiHidden/>
    <w:rsid w:val="006F37DE"/>
    <w:rPr>
      <w:rFonts w:ascii="Heiti SC Light" w:eastAsia="Heiti SC Light" w:hAnsi="Tahoma"/>
      <w:kern w:val="0"/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6F37D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" w:hAnsi="Courier" w:cs="Courier"/>
      <w:kern w:val="0"/>
      <w:sz w:val="20"/>
      <w:szCs w:val="20"/>
    </w:rPr>
  </w:style>
  <w:style w:type="character" w:customStyle="1" w:styleId="HTML0">
    <w:name w:val="HTML  预设格式字符"/>
    <w:basedOn w:val="a0"/>
    <w:link w:val="HTML"/>
    <w:uiPriority w:val="99"/>
    <w:rsid w:val="006F37DE"/>
    <w:rPr>
      <w:rFonts w:ascii="Courier" w:hAnsi="Courier" w:cs="Courier"/>
      <w:kern w:val="0"/>
      <w:sz w:val="20"/>
      <w:szCs w:val="20"/>
    </w:rPr>
  </w:style>
  <w:style w:type="character" w:customStyle="1" w:styleId="feature">
    <w:name w:val="feature"/>
    <w:basedOn w:val="a0"/>
    <w:rsid w:val="006F37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657</Words>
  <Characters>9448</Characters>
  <Application>Microsoft Macintosh Word</Application>
  <DocSecurity>0</DocSecurity>
  <Lines>78</Lines>
  <Paragraphs>22</Paragraphs>
  <ScaleCrop>false</ScaleCrop>
  <Company>ECUST</Company>
  <LinksUpToDate>false</LinksUpToDate>
  <CharactersWithSpaces>11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yao Wang</dc:creator>
  <cp:keywords/>
  <dc:description/>
  <cp:lastModifiedBy>Qiyao Wang</cp:lastModifiedBy>
  <cp:revision>1</cp:revision>
  <dcterms:created xsi:type="dcterms:W3CDTF">2018-08-12T04:34:00Z</dcterms:created>
  <dcterms:modified xsi:type="dcterms:W3CDTF">2018-08-12T04:34:00Z</dcterms:modified>
</cp:coreProperties>
</file>